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E9510" w14:textId="4124215A" w:rsidR="009959EA" w:rsidRPr="00644EB4" w:rsidRDefault="00643C7E" w:rsidP="00F13F18">
      <w:pPr>
        <w:pBdr>
          <w:bottom w:val="single" w:sz="6" w:space="1" w:color="auto"/>
        </w:pBdr>
        <w:spacing w:before="20" w:after="20"/>
        <w:jc w:val="center"/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</w:pPr>
      <w:r w:rsidRPr="00644EB4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t xml:space="preserve">North of the Island of Montreal </w:t>
      </w:r>
      <w:r w:rsidR="009959EA" w:rsidRPr="00644EB4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t xml:space="preserve">Aire </w:t>
      </w:r>
      <w:r w:rsidR="0085377F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t>O</w:t>
      </w:r>
      <w:r w:rsidR="009959EA" w:rsidRPr="00644EB4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t xml:space="preserve">uverte </w:t>
      </w:r>
      <w:r w:rsidR="0085377F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t>D</w:t>
      </w:r>
      <w:r w:rsidRPr="00644EB4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t xml:space="preserve">emonstration </w:t>
      </w:r>
      <w:r w:rsidR="0085377F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t>P</w:t>
      </w:r>
      <w:r w:rsidRPr="00644EB4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t xml:space="preserve">roject </w:t>
      </w:r>
    </w:p>
    <w:p w14:paraId="428882FA" w14:textId="1E9C45FE" w:rsidR="009959EA" w:rsidRPr="00644EB4" w:rsidRDefault="009959EA" w:rsidP="00F13F18">
      <w:pPr>
        <w:pBdr>
          <w:bottom w:val="single" w:sz="6" w:space="1" w:color="auto"/>
        </w:pBdr>
        <w:spacing w:before="20" w:after="20"/>
        <w:jc w:val="center"/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</w:pPr>
      <w:r w:rsidRPr="00644EB4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t>Re</w:t>
      </w:r>
      <w:r w:rsidR="00C85D70" w:rsidRPr="00644EB4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t>search</w:t>
      </w:r>
      <w:r w:rsidRPr="00644EB4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t xml:space="preserve"> –</w:t>
      </w:r>
      <w:r w:rsidR="00C85D70" w:rsidRPr="00644EB4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t xml:space="preserve"> </w:t>
      </w:r>
      <w:r w:rsidRPr="00644EB4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t>Process</w:t>
      </w:r>
      <w:r w:rsidR="00C85D70" w:rsidRPr="00644EB4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t xml:space="preserve"> section</w:t>
      </w:r>
    </w:p>
    <w:p w14:paraId="3F952293" w14:textId="04763D08" w:rsidR="00C17947" w:rsidRPr="00644EB4" w:rsidRDefault="00DB650E" w:rsidP="006E60A0">
      <w:pPr>
        <w:pBdr>
          <w:bottom w:val="single" w:sz="6" w:space="1" w:color="auto"/>
        </w:pBdr>
        <w:spacing w:before="20" w:after="20"/>
        <w:jc w:val="center"/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</w:pPr>
      <w:r w:rsidRPr="00644EB4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t>Coding tree</w:t>
      </w:r>
    </w:p>
    <w:p w14:paraId="58D2E6EC" w14:textId="4D08FB21" w:rsidR="572ED6F5" w:rsidRPr="00644EB4" w:rsidRDefault="00C17947" w:rsidP="5A2C199B">
      <w:pPr>
        <w:spacing w:before="240" w:after="240"/>
        <w:rPr>
          <w:rFonts w:ascii="Times New Roman" w:eastAsia="Times New Roman" w:hAnsi="Times New Roman" w:cs="Times New Roman"/>
          <w:lang w:val="en-CA" w:eastAsia="fr-CA"/>
        </w:rPr>
      </w:pPr>
      <w:r w:rsidRPr="00644EB4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t>M</w:t>
      </w:r>
      <w:r w:rsidR="002C2104" w:rsidRPr="00644EB4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t>e</w:t>
      </w:r>
      <w:r w:rsidRPr="00644EB4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t>ta cat</w:t>
      </w:r>
      <w:r w:rsidR="002C2104" w:rsidRPr="00644EB4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t>e</w:t>
      </w:r>
      <w:r w:rsidRPr="00644EB4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t>gor</w:t>
      </w:r>
      <w:r w:rsidR="002C2104" w:rsidRPr="00644EB4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t>y</w:t>
      </w:r>
      <w:r w:rsidRPr="00644EB4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t xml:space="preserve"> // </w:t>
      </w:r>
      <w:r w:rsidR="00B62C62" w:rsidRPr="00644EB4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t>respondent c</w:t>
      </w:r>
      <w:r w:rsidR="007D0910" w:rsidRPr="00644EB4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t>h</w:t>
      </w:r>
      <w:r w:rsidR="00B62C62" w:rsidRPr="00644EB4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t>aracteristics</w:t>
      </w:r>
    </w:p>
    <w:p w14:paraId="35DC8F8B" w14:textId="37BEB5CF" w:rsidR="23A7FCE8" w:rsidRPr="00644EB4" w:rsidRDefault="00644EB4" w:rsidP="572ED6F5">
      <w:pPr>
        <w:spacing w:before="240" w:after="240"/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</w:pPr>
      <w:r w:rsidRPr="00644EB4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t>ROLE:</w:t>
      </w:r>
      <w:r w:rsidR="008A0837" w:rsidRPr="00644EB4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t xml:space="preserve"> </w:t>
      </w:r>
      <w:r w:rsidR="23A7FCE8" w:rsidRPr="00644EB4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t xml:space="preserve"> </w:t>
      </w:r>
    </w:p>
    <w:p w14:paraId="02933A11" w14:textId="3B08170D" w:rsidR="00C17947" w:rsidRPr="00644EB4" w:rsidRDefault="00C17947" w:rsidP="00C17947">
      <w:pPr>
        <w:numPr>
          <w:ilvl w:val="0"/>
          <w:numId w:val="6"/>
        </w:numPr>
        <w:spacing w:before="240"/>
        <w:textAlignment w:val="baseline"/>
        <w:rPr>
          <w:rFonts w:ascii="Arial" w:eastAsia="Times New Roman" w:hAnsi="Arial" w:cs="Arial"/>
          <w:color w:val="000000"/>
          <w:sz w:val="22"/>
          <w:szCs w:val="22"/>
          <w:lang w:val="en-CA" w:eastAsia="fr-CA"/>
        </w:rPr>
      </w:pPr>
      <w:r w:rsidRPr="00644EB4">
        <w:rPr>
          <w:rFonts w:ascii="Arial" w:eastAsia="Times New Roman" w:hAnsi="Arial" w:cs="Arial"/>
          <w:color w:val="000000"/>
          <w:sz w:val="22"/>
          <w:szCs w:val="22"/>
          <w:lang w:val="en-CA" w:eastAsia="fr-CA"/>
        </w:rPr>
        <w:t xml:space="preserve">Aire ouverte </w:t>
      </w:r>
      <w:r w:rsidR="005D45FB" w:rsidRPr="00644EB4">
        <w:rPr>
          <w:rFonts w:ascii="Arial" w:eastAsia="Times New Roman" w:hAnsi="Arial" w:cs="Arial"/>
          <w:color w:val="000000"/>
          <w:sz w:val="22"/>
          <w:szCs w:val="22"/>
          <w:lang w:val="en-CA" w:eastAsia="fr-CA"/>
        </w:rPr>
        <w:t xml:space="preserve">(AO) </w:t>
      </w:r>
      <w:r w:rsidR="004A18CB" w:rsidRPr="00644EB4">
        <w:rPr>
          <w:rFonts w:ascii="Arial" w:eastAsia="Times New Roman" w:hAnsi="Arial" w:cs="Arial"/>
          <w:color w:val="000000"/>
          <w:sz w:val="22"/>
          <w:szCs w:val="22"/>
          <w:lang w:val="en-CA" w:eastAsia="fr-CA"/>
        </w:rPr>
        <w:t xml:space="preserve">manager </w:t>
      </w:r>
    </w:p>
    <w:p w14:paraId="65276308" w14:textId="406914C1" w:rsidR="00C17947" w:rsidRPr="00644EB4" w:rsidRDefault="004C782A" w:rsidP="00C17947">
      <w:pPr>
        <w:numPr>
          <w:ilvl w:val="0"/>
          <w:numId w:val="6"/>
        </w:numPr>
        <w:textAlignment w:val="baseline"/>
        <w:rPr>
          <w:rFonts w:ascii="Arial" w:eastAsia="Times New Roman" w:hAnsi="Arial" w:cs="Arial"/>
          <w:color w:val="000000"/>
          <w:sz w:val="22"/>
          <w:szCs w:val="22"/>
          <w:lang w:val="en-CA" w:eastAsia="fr-CA"/>
        </w:rPr>
      </w:pPr>
      <w:r w:rsidRPr="00644EB4">
        <w:rPr>
          <w:rFonts w:ascii="Arial" w:eastAsia="Times New Roman" w:hAnsi="Arial" w:cs="Arial"/>
          <w:color w:val="000000"/>
          <w:sz w:val="22"/>
          <w:szCs w:val="22"/>
          <w:lang w:val="en-CA" w:eastAsia="fr-CA"/>
        </w:rPr>
        <w:t xml:space="preserve">Manager of another program within the </w:t>
      </w:r>
      <w:r w:rsidR="004A18CB" w:rsidRPr="00644EB4">
        <w:rPr>
          <w:rFonts w:ascii="Arial" w:eastAsia="Times New Roman" w:hAnsi="Arial" w:cs="Arial"/>
          <w:color w:val="000000"/>
          <w:sz w:val="22"/>
          <w:szCs w:val="22"/>
          <w:lang w:val="en-CA" w:eastAsia="fr-CA"/>
        </w:rPr>
        <w:t xml:space="preserve">Integrated University Health and Social Services Centre (IUHSSC)  </w:t>
      </w:r>
    </w:p>
    <w:p w14:paraId="1A4E1173" w14:textId="73FF5871" w:rsidR="005D45FB" w:rsidRPr="00644EB4" w:rsidRDefault="005D45FB" w:rsidP="00C17947">
      <w:pPr>
        <w:numPr>
          <w:ilvl w:val="0"/>
          <w:numId w:val="6"/>
        </w:numPr>
        <w:textAlignment w:val="baseline"/>
        <w:rPr>
          <w:rFonts w:ascii="Arial" w:eastAsia="Times New Roman" w:hAnsi="Arial" w:cs="Arial"/>
          <w:color w:val="000000"/>
          <w:sz w:val="22"/>
          <w:szCs w:val="22"/>
          <w:lang w:val="en-CA" w:eastAsia="fr-CA"/>
        </w:rPr>
      </w:pPr>
      <w:r w:rsidRPr="00644EB4">
        <w:rPr>
          <w:rFonts w:ascii="Arial" w:eastAsia="Times New Roman" w:hAnsi="Arial" w:cs="Arial"/>
          <w:color w:val="000000"/>
          <w:sz w:val="22"/>
          <w:szCs w:val="22"/>
          <w:lang w:val="en-CA" w:eastAsia="fr-CA"/>
        </w:rPr>
        <w:t xml:space="preserve">AO team professional </w:t>
      </w:r>
    </w:p>
    <w:p w14:paraId="25F0EFCC" w14:textId="0257705B" w:rsidR="00072022" w:rsidRPr="00644EB4" w:rsidRDefault="00072022" w:rsidP="00C17947">
      <w:pPr>
        <w:numPr>
          <w:ilvl w:val="0"/>
          <w:numId w:val="6"/>
        </w:numPr>
        <w:textAlignment w:val="baseline"/>
        <w:rPr>
          <w:rFonts w:ascii="Arial" w:eastAsia="Times New Roman" w:hAnsi="Arial" w:cs="Arial"/>
          <w:color w:val="000000"/>
          <w:sz w:val="22"/>
          <w:szCs w:val="22"/>
          <w:lang w:val="en-CA" w:eastAsia="fr-CA"/>
        </w:rPr>
      </w:pPr>
      <w:r w:rsidRPr="00644EB4">
        <w:rPr>
          <w:rFonts w:ascii="Arial" w:eastAsia="Times New Roman" w:hAnsi="Arial" w:cs="Arial"/>
          <w:color w:val="000000"/>
          <w:sz w:val="22"/>
          <w:szCs w:val="22"/>
          <w:lang w:val="en-CA" w:eastAsia="fr-CA"/>
        </w:rPr>
        <w:t xml:space="preserve">IUHSSC professional partner </w:t>
      </w:r>
    </w:p>
    <w:p w14:paraId="6F7E1764" w14:textId="2F330C61" w:rsidR="00BB612B" w:rsidRPr="00644EB4" w:rsidRDefault="00BB612B" w:rsidP="00C17947">
      <w:pPr>
        <w:numPr>
          <w:ilvl w:val="0"/>
          <w:numId w:val="6"/>
        </w:numPr>
        <w:textAlignment w:val="baseline"/>
        <w:rPr>
          <w:rFonts w:ascii="Arial" w:eastAsia="Times New Roman" w:hAnsi="Arial" w:cs="Arial"/>
          <w:color w:val="000000"/>
          <w:sz w:val="22"/>
          <w:szCs w:val="22"/>
          <w:lang w:val="en-CA" w:eastAsia="fr-CA"/>
        </w:rPr>
      </w:pPr>
      <w:r w:rsidRPr="00644EB4">
        <w:rPr>
          <w:rFonts w:ascii="Arial" w:eastAsia="Times New Roman" w:hAnsi="Arial" w:cs="Arial"/>
          <w:color w:val="000000"/>
          <w:sz w:val="22"/>
          <w:szCs w:val="22"/>
          <w:lang w:val="en-CA" w:eastAsia="fr-CA"/>
        </w:rPr>
        <w:t xml:space="preserve">Education sector partner </w:t>
      </w:r>
    </w:p>
    <w:p w14:paraId="546EBB68" w14:textId="2C8DC835" w:rsidR="00C7294D" w:rsidRPr="00644EB4" w:rsidRDefault="00C7294D" w:rsidP="00C17947">
      <w:pPr>
        <w:numPr>
          <w:ilvl w:val="0"/>
          <w:numId w:val="6"/>
        </w:numPr>
        <w:textAlignment w:val="baseline"/>
        <w:rPr>
          <w:rFonts w:ascii="Arial" w:eastAsia="Times New Roman" w:hAnsi="Arial" w:cs="Arial"/>
          <w:color w:val="000000"/>
          <w:sz w:val="22"/>
          <w:szCs w:val="22"/>
          <w:lang w:val="en-CA" w:eastAsia="fr-CA"/>
        </w:rPr>
      </w:pPr>
      <w:r w:rsidRPr="00644EB4">
        <w:rPr>
          <w:rFonts w:ascii="Arial" w:eastAsia="Times New Roman" w:hAnsi="Arial" w:cs="Arial"/>
          <w:color w:val="000000"/>
          <w:sz w:val="22"/>
          <w:szCs w:val="22"/>
          <w:lang w:val="en-CA" w:eastAsia="fr-CA"/>
        </w:rPr>
        <w:t xml:space="preserve">Community sector partner </w:t>
      </w:r>
    </w:p>
    <w:p w14:paraId="7D1D9357" w14:textId="23D7A95B" w:rsidR="00C17947" w:rsidRPr="00644EB4" w:rsidRDefault="5B43325D" w:rsidP="6346EFD9">
      <w:pPr>
        <w:spacing w:before="240" w:after="240"/>
        <w:rPr>
          <w:rFonts w:ascii="Times New Roman" w:eastAsia="Times New Roman" w:hAnsi="Times New Roman" w:cs="Times New Roman"/>
          <w:lang w:val="en-CA" w:eastAsia="fr-CA"/>
        </w:rPr>
      </w:pPr>
      <w:r w:rsidRPr="0B00D26B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t xml:space="preserve">1. </w:t>
      </w:r>
      <w:r w:rsidR="00694F13" w:rsidRPr="0B00D26B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t xml:space="preserve">Youths and services </w:t>
      </w:r>
      <w:r w:rsidRPr="0B00D26B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t>(</w:t>
      </w:r>
      <w:r w:rsidR="00694F13" w:rsidRPr="0B00D26B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t xml:space="preserve">before and beyond </w:t>
      </w:r>
      <w:r w:rsidRPr="0B00D26B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t>A</w:t>
      </w:r>
      <w:r w:rsidR="00CB7AAB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t>fter AO implementation</w:t>
      </w:r>
      <w:r w:rsidRPr="0B00D26B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t>)</w:t>
      </w:r>
    </w:p>
    <w:p w14:paraId="0122490D" w14:textId="0331CE9C" w:rsidR="00C17947" w:rsidRPr="00644EB4" w:rsidRDefault="5B43325D" w:rsidP="6346EFD9">
      <w:pPr>
        <w:spacing w:before="240" w:after="240"/>
        <w:ind w:firstLine="708"/>
        <w:rPr>
          <w:rFonts w:ascii="Times New Roman" w:eastAsia="Times New Roman" w:hAnsi="Times New Roman" w:cs="Times New Roman"/>
          <w:highlight w:val="yellow"/>
          <w:lang w:val="en-CA" w:eastAsia="fr-CA"/>
        </w:rPr>
      </w:pP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1.1 </w:t>
      </w:r>
      <w:r w:rsidR="003D75BF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Youths reached </w:t>
      </w: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(</w:t>
      </w:r>
      <w:r w:rsidR="007D0910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characteristics</w:t>
      </w: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, group</w:t>
      </w:r>
      <w:r w:rsidR="00EF5AD3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 affiliations</w:t>
      </w: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, </w:t>
      </w:r>
      <w:r w:rsidR="007D0910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needs</w:t>
      </w: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, </w:t>
      </w:r>
      <w:r w:rsidR="007D0910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challenges</w:t>
      </w: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)</w:t>
      </w:r>
    </w:p>
    <w:p w14:paraId="15A89B0B" w14:textId="7B28CE88" w:rsidR="0072047B" w:rsidRPr="00644EB4" w:rsidRDefault="5B43325D" w:rsidP="6346EFD9">
      <w:pPr>
        <w:spacing w:before="240" w:after="240"/>
        <w:ind w:firstLine="708"/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</w:pP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1.2</w:t>
      </w:r>
      <w:r w:rsidR="492DB25E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 </w:t>
      </w:r>
      <w:r w:rsidR="0072047B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Description of means used to meet youths’ needs </w:t>
      </w:r>
    </w:p>
    <w:p w14:paraId="2D743080" w14:textId="02F88CB9" w:rsidR="00C17947" w:rsidRPr="00644EB4" w:rsidRDefault="5B43325D" w:rsidP="00A6273C">
      <w:pPr>
        <w:spacing w:before="240" w:after="240"/>
        <w:ind w:left="708"/>
        <w:rPr>
          <w:rFonts w:ascii="Times New Roman" w:eastAsia="Times New Roman" w:hAnsi="Times New Roman" w:cs="Times New Roman"/>
          <w:lang w:val="en-CA" w:eastAsia="fr-CA"/>
        </w:rPr>
      </w:pP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1.</w:t>
      </w:r>
      <w:r w:rsidR="11D5D533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3 </w:t>
      </w:r>
      <w:r w:rsidR="002E391E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Facilitating factors </w:t>
      </w: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(</w:t>
      </w:r>
      <w:r w:rsidR="001727C4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how services reach youths</w:t>
      </w: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, </w:t>
      </w:r>
      <w:r w:rsidR="00A6273C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new ideas and means</w:t>
      </w: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,</w:t>
      </w:r>
      <w:r w:rsidR="00A6273C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 </w:t>
      </w: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description</w:t>
      </w:r>
      <w:r w:rsidR="006B54B9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s</w:t>
      </w: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)</w:t>
      </w:r>
    </w:p>
    <w:p w14:paraId="537B23EE" w14:textId="15E18938" w:rsidR="41DBB258" w:rsidRPr="00644EB4" w:rsidRDefault="5B43325D" w:rsidP="00EF39DA">
      <w:pPr>
        <w:spacing w:before="240" w:after="240"/>
        <w:ind w:firstLine="708"/>
        <w:rPr>
          <w:rFonts w:ascii="Times New Roman" w:eastAsia="Times New Roman" w:hAnsi="Times New Roman" w:cs="Times New Roman"/>
          <w:lang w:val="en-CA" w:eastAsia="fr-CA"/>
        </w:rPr>
      </w:pP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1.</w:t>
      </w:r>
      <w:r w:rsidR="7D026CA1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4 </w:t>
      </w:r>
      <w:r w:rsidR="00E12F19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H</w:t>
      </w:r>
      <w:r w:rsidR="0098577F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indering</w:t>
      </w:r>
      <w:r w:rsidR="00E12F19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 factors </w:t>
      </w: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(criti</w:t>
      </w:r>
      <w:r w:rsidR="00826A21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cism</w:t>
      </w: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, </w:t>
      </w:r>
      <w:r w:rsidR="00826A21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systemic issues</w:t>
      </w: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,</w:t>
      </w:r>
      <w:r w:rsidR="00826A21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 difficulties in reaching youths</w:t>
      </w: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)</w:t>
      </w:r>
      <w:r w:rsidR="75D61E29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 </w:t>
      </w:r>
    </w:p>
    <w:p w14:paraId="2BC99E81" w14:textId="21A896BA" w:rsidR="00C17947" w:rsidRPr="00644EB4" w:rsidRDefault="5B43325D" w:rsidP="6346EFD9">
      <w:pPr>
        <w:spacing w:before="240" w:after="240"/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</w:pPr>
      <w:r w:rsidRPr="00644EB4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t xml:space="preserve">2. </w:t>
      </w:r>
      <w:r w:rsidR="00FA7904" w:rsidRPr="00644EB4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t xml:space="preserve">Collaboration to meet youths’ needs </w:t>
      </w:r>
      <w:r w:rsidRPr="00644EB4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t>(</w:t>
      </w:r>
      <w:r w:rsidR="00B64E06" w:rsidRPr="00644EB4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t>before and beyond</w:t>
      </w:r>
      <w:r w:rsidRPr="00644EB4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t xml:space="preserve"> AO)</w:t>
      </w:r>
    </w:p>
    <w:p w14:paraId="5470C030" w14:textId="3B13BF98" w:rsidR="00C17947" w:rsidRPr="00644EB4" w:rsidRDefault="00C646DC" w:rsidP="005B538F">
      <w:pPr>
        <w:spacing w:before="240" w:after="240"/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</w:pPr>
      <w:r w:rsidRPr="00644EB4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tab/>
      </w: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2.1 Collaborative experiences to meet youths’ needs </w:t>
      </w:r>
    </w:p>
    <w:p w14:paraId="25DF4006" w14:textId="79F0DC1D" w:rsidR="00C17947" w:rsidRPr="00644EB4" w:rsidRDefault="5B43325D" w:rsidP="6346EFD9">
      <w:pPr>
        <w:spacing w:before="240" w:after="240"/>
        <w:ind w:left="708" w:firstLine="708"/>
        <w:rPr>
          <w:rFonts w:ascii="Times New Roman" w:eastAsia="Times New Roman" w:hAnsi="Times New Roman" w:cs="Times New Roman"/>
          <w:highlight w:val="yellow"/>
          <w:lang w:val="en-CA" w:eastAsia="fr-CA"/>
        </w:rPr>
      </w:pP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2.1.1 Act</w:t>
      </w:r>
      <w:r w:rsidR="000D4436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ors</w:t>
      </w: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 (</w:t>
      </w:r>
      <w:r w:rsidR="003B0963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types of stakeholders, </w:t>
      </w:r>
      <w:r w:rsidR="3D13E2D6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organi</w:t>
      </w:r>
      <w:r w:rsidR="002E28CA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z</w:t>
      </w:r>
      <w:r w:rsidR="3D13E2D6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ations</w:t>
      </w:r>
      <w:r w:rsidR="003B0963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, </w:t>
      </w:r>
      <w:r w:rsidR="007D1895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youths</w:t>
      </w:r>
      <w:r w:rsidR="3D13E2D6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)</w:t>
      </w:r>
    </w:p>
    <w:p w14:paraId="2EB94EC9" w14:textId="1E401EC1" w:rsidR="00C17947" w:rsidRPr="00644EB4" w:rsidRDefault="5B43325D" w:rsidP="6346EFD9">
      <w:pPr>
        <w:spacing w:before="240" w:after="240"/>
        <w:ind w:left="708" w:firstLine="708"/>
        <w:rPr>
          <w:rFonts w:ascii="Times New Roman" w:eastAsia="Times New Roman" w:hAnsi="Times New Roman" w:cs="Times New Roman"/>
          <w:lang w:val="en-CA" w:eastAsia="fr-CA"/>
        </w:rPr>
      </w:pP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2.1.2</w:t>
      </w:r>
      <w:r w:rsidR="00A85464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 C</w:t>
      </w: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ollaboration</w:t>
      </w:r>
      <w:r w:rsidR="00A85464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 objects </w:t>
      </w:r>
    </w:p>
    <w:p w14:paraId="228F6D1A" w14:textId="30E7AC49" w:rsidR="00C17947" w:rsidRPr="00644EB4" w:rsidRDefault="5B43325D" w:rsidP="6346EFD9">
      <w:pPr>
        <w:spacing w:before="240" w:after="240"/>
        <w:ind w:left="708" w:firstLine="708"/>
        <w:rPr>
          <w:rFonts w:ascii="Times New Roman" w:eastAsia="Times New Roman" w:hAnsi="Times New Roman" w:cs="Times New Roman"/>
          <w:lang w:val="en-CA" w:eastAsia="fr-CA"/>
        </w:rPr>
      </w:pP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2.1.3 </w:t>
      </w:r>
      <w:r w:rsidR="00E00D77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Collaborative a</w:t>
      </w: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ctions</w:t>
      </w:r>
    </w:p>
    <w:p w14:paraId="2DFAF84F" w14:textId="0B17F56A" w:rsidR="00C17947" w:rsidRPr="00644EB4" w:rsidRDefault="5B43325D" w:rsidP="6346EFD9">
      <w:pPr>
        <w:spacing w:before="240" w:after="240"/>
        <w:ind w:left="708"/>
        <w:rPr>
          <w:rFonts w:ascii="Times New Roman" w:eastAsia="Times New Roman" w:hAnsi="Times New Roman" w:cs="Times New Roman"/>
          <w:lang w:val="en-CA" w:eastAsia="fr-CA"/>
        </w:rPr>
      </w:pP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2.2 Appr</w:t>
      </w:r>
      <w:r w:rsidR="002811E8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e</w:t>
      </w: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ciation </w:t>
      </w:r>
      <w:r w:rsidR="002811E8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of the </w:t>
      </w: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collaboration </w:t>
      </w:r>
      <w:r w:rsidR="002811E8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to meet youths’ needs </w:t>
      </w:r>
    </w:p>
    <w:p w14:paraId="6904E8A8" w14:textId="632E405D" w:rsidR="00C17947" w:rsidRPr="00644EB4" w:rsidRDefault="5B43325D" w:rsidP="00D36FAC">
      <w:pPr>
        <w:spacing w:before="240" w:after="240"/>
        <w:ind w:left="708" w:firstLine="708"/>
        <w:rPr>
          <w:rFonts w:ascii="Times New Roman" w:eastAsia="Times New Roman" w:hAnsi="Times New Roman" w:cs="Times New Roman"/>
          <w:lang w:val="en-CA" w:eastAsia="fr-CA"/>
        </w:rPr>
      </w:pP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2.2.1 Qualification (</w:t>
      </w:r>
      <w:r w:rsidR="005F4B1A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good, bad) </w:t>
      </w:r>
    </w:p>
    <w:p w14:paraId="64F3EC6E" w14:textId="4D9423C8" w:rsidR="00C17947" w:rsidRPr="00644EB4" w:rsidRDefault="5B43325D" w:rsidP="6346EFD9">
      <w:pPr>
        <w:spacing w:before="240" w:after="240"/>
        <w:ind w:left="708" w:firstLine="708"/>
        <w:rPr>
          <w:rFonts w:ascii="Times New Roman" w:eastAsia="Times New Roman" w:hAnsi="Times New Roman" w:cs="Times New Roman"/>
          <w:lang w:val="en-CA" w:eastAsia="fr-CA"/>
        </w:rPr>
      </w:pP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2.2.2 </w:t>
      </w:r>
      <w:r w:rsidR="00510DC6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Facilitating factors</w:t>
      </w:r>
    </w:p>
    <w:p w14:paraId="68B611F7" w14:textId="5EFB3888" w:rsidR="00C17947" w:rsidRPr="00644EB4" w:rsidRDefault="5B43325D" w:rsidP="6346EFD9">
      <w:pPr>
        <w:spacing w:before="240" w:after="240"/>
        <w:ind w:left="708" w:firstLine="708"/>
        <w:rPr>
          <w:rFonts w:ascii="Times New Roman" w:eastAsia="Times New Roman" w:hAnsi="Times New Roman" w:cs="Times New Roman"/>
          <w:lang w:val="en-CA" w:eastAsia="fr-CA"/>
        </w:rPr>
      </w:pP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2.2.3 </w:t>
      </w:r>
      <w:r w:rsidR="00B804E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Hindering factors </w:t>
      </w:r>
    </w:p>
    <w:p w14:paraId="0F15713D" w14:textId="48AE1B82" w:rsidR="00C17947" w:rsidRPr="00644EB4" w:rsidRDefault="5B43325D" w:rsidP="6346EFD9">
      <w:pPr>
        <w:spacing w:before="240" w:after="240"/>
        <w:ind w:left="708" w:firstLine="708"/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</w:pP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2.2.4 R</w:t>
      </w:r>
      <w:r w:rsidR="0022421A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esults </w:t>
      </w:r>
    </w:p>
    <w:p w14:paraId="5A622138" w14:textId="4A9A8B7E" w:rsidR="004449F0" w:rsidRPr="00644EB4" w:rsidRDefault="004449F0" w:rsidP="6346EFD9">
      <w:pPr>
        <w:spacing w:before="240" w:after="240"/>
        <w:ind w:left="708" w:firstLine="708"/>
        <w:rPr>
          <w:rFonts w:ascii="Times New Roman" w:eastAsia="Times New Roman" w:hAnsi="Times New Roman" w:cs="Times New Roman"/>
          <w:lang w:val="en-CA" w:eastAsia="fr-CA"/>
        </w:rPr>
      </w:pP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2.2.5 Courses of action for future collaboration </w:t>
      </w:r>
    </w:p>
    <w:p w14:paraId="2A85F3DA" w14:textId="77777777" w:rsidR="00B3098F" w:rsidRPr="00644EB4" w:rsidRDefault="00B3098F" w:rsidP="6346EFD9">
      <w:pPr>
        <w:spacing w:before="240" w:after="240"/>
        <w:rPr>
          <w:rFonts w:ascii="Arial" w:eastAsia="Times New Roman" w:hAnsi="Arial" w:cs="Arial"/>
          <w:color w:val="0070C0"/>
          <w:sz w:val="22"/>
          <w:szCs w:val="22"/>
          <w:highlight w:val="yellow"/>
          <w:lang w:val="en-CA" w:eastAsia="fr-CA"/>
        </w:rPr>
      </w:pPr>
    </w:p>
    <w:p w14:paraId="1DE22691" w14:textId="58DD465C" w:rsidR="00C17947" w:rsidRPr="00644EB4" w:rsidRDefault="4A025E8C" w:rsidP="6346EFD9">
      <w:pPr>
        <w:spacing w:before="240" w:after="240"/>
        <w:rPr>
          <w:rFonts w:ascii="Times New Roman" w:eastAsia="Times New Roman" w:hAnsi="Times New Roman" w:cs="Times New Roman"/>
          <w:b/>
          <w:bCs/>
          <w:lang w:val="en-CA" w:eastAsia="fr-CA"/>
        </w:rPr>
      </w:pPr>
      <w:r w:rsidRPr="00644EB4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lastRenderedPageBreak/>
        <w:t xml:space="preserve">3. </w:t>
      </w:r>
      <w:r w:rsidR="006F3D38" w:rsidRPr="00644EB4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t xml:space="preserve">The </w:t>
      </w:r>
      <w:r w:rsidRPr="00644EB4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t>AO</w:t>
      </w:r>
      <w:r w:rsidR="006F3D38" w:rsidRPr="00644EB4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t xml:space="preserve"> model</w:t>
      </w:r>
    </w:p>
    <w:p w14:paraId="3D689DEF" w14:textId="3983A5BB" w:rsidR="2B3A7A4E" w:rsidRPr="00644EB4" w:rsidRDefault="4A025E8C" w:rsidP="007C3971">
      <w:pPr>
        <w:spacing w:before="240" w:after="240"/>
        <w:ind w:left="720"/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</w:pP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3.1</w:t>
      </w:r>
      <w:r w:rsidR="00CF043C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 </w:t>
      </w:r>
      <w:r w:rsidR="008C5789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Provenance of knowledge of AO</w:t>
      </w:r>
    </w:p>
    <w:p w14:paraId="0A79CE74" w14:textId="3DC1DA8B" w:rsidR="00F80BE0" w:rsidRPr="00644EB4" w:rsidRDefault="00F80BE0" w:rsidP="007C3971">
      <w:pPr>
        <w:spacing w:before="240" w:after="240"/>
        <w:ind w:left="720"/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</w:pP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3.2 Comprehension and appreciation of the AO model (Is it innovative? Is it a good solution?) </w:t>
      </w:r>
    </w:p>
    <w:p w14:paraId="50E9E1D5" w14:textId="497B604A" w:rsidR="002E2B2B" w:rsidRPr="00644EB4" w:rsidRDefault="002E2B2B" w:rsidP="007C3971">
      <w:pPr>
        <w:spacing w:before="240" w:after="240"/>
        <w:ind w:left="720"/>
        <w:rPr>
          <w:rFonts w:ascii="Times New Roman" w:eastAsia="Times New Roman" w:hAnsi="Times New Roman" w:cs="Times New Roman"/>
          <w:lang w:val="en-CA" w:eastAsia="fr-CA"/>
        </w:rPr>
      </w:pP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3.3 Description of youths targeted by AO </w:t>
      </w:r>
    </w:p>
    <w:p w14:paraId="228CC052" w14:textId="07DFD5AA" w:rsidR="7D1F29DC" w:rsidRPr="00644EB4" w:rsidRDefault="18C552C0" w:rsidP="6346EFD9">
      <w:pPr>
        <w:spacing w:before="240" w:after="240"/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</w:pPr>
      <w:r w:rsidRPr="00644EB4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t>4</w:t>
      </w:r>
      <w:r w:rsidR="5B43325D" w:rsidRPr="00644EB4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t>.</w:t>
      </w:r>
      <w:r w:rsidR="002536EB" w:rsidRPr="00644EB4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t xml:space="preserve"> Implementation process </w:t>
      </w:r>
    </w:p>
    <w:p w14:paraId="43BDF39C" w14:textId="7B3BA0E9" w:rsidR="41DBB258" w:rsidRPr="00644EB4" w:rsidRDefault="005EB132" w:rsidP="003A0CB1">
      <w:pPr>
        <w:ind w:left="708"/>
        <w:rPr>
          <w:rFonts w:ascii="Arial" w:eastAsia="Arial" w:hAnsi="Arial" w:cs="Arial"/>
          <w:sz w:val="22"/>
          <w:szCs w:val="22"/>
          <w:lang w:val="en-CA" w:eastAsia="fr-CA"/>
        </w:rPr>
      </w:pPr>
      <w:r w:rsidRPr="00644EB4">
        <w:rPr>
          <w:rFonts w:ascii="Arial" w:eastAsia="Arial" w:hAnsi="Arial" w:cs="Arial"/>
          <w:sz w:val="22"/>
          <w:szCs w:val="22"/>
          <w:lang w:val="en-CA" w:eastAsia="fr-CA"/>
        </w:rPr>
        <w:t xml:space="preserve">4.1 </w:t>
      </w:r>
      <w:r w:rsidR="000A5DEE" w:rsidRPr="00644EB4">
        <w:rPr>
          <w:rFonts w:ascii="Arial" w:eastAsia="Arial" w:hAnsi="Arial" w:cs="Arial"/>
          <w:sz w:val="22"/>
          <w:szCs w:val="22"/>
          <w:lang w:val="en-CA" w:eastAsia="fr-CA"/>
        </w:rPr>
        <w:t>Implementati</w:t>
      </w:r>
      <w:r w:rsidR="00AA5DE0">
        <w:rPr>
          <w:rFonts w:ascii="Arial" w:eastAsia="Arial" w:hAnsi="Arial" w:cs="Arial"/>
          <w:sz w:val="22"/>
          <w:szCs w:val="22"/>
          <w:lang w:val="en-CA" w:eastAsia="fr-CA"/>
        </w:rPr>
        <w:t>on a</w:t>
      </w:r>
      <w:r w:rsidR="000A5DEE" w:rsidRPr="00644EB4">
        <w:rPr>
          <w:rFonts w:ascii="Arial" w:eastAsia="Arial" w:hAnsi="Arial" w:cs="Arial"/>
          <w:sz w:val="22"/>
          <w:szCs w:val="22"/>
          <w:lang w:val="en-CA" w:eastAsia="fr-CA"/>
        </w:rPr>
        <w:t xml:space="preserve">ctions </w:t>
      </w:r>
      <w:r w:rsidRPr="00644EB4">
        <w:rPr>
          <w:rFonts w:ascii="Arial" w:eastAsia="Arial" w:hAnsi="Arial" w:cs="Arial"/>
          <w:sz w:val="22"/>
          <w:szCs w:val="22"/>
          <w:lang w:val="en-CA" w:eastAsia="fr-CA"/>
        </w:rPr>
        <w:t>(</w:t>
      </w:r>
      <w:r w:rsidR="00DA112E" w:rsidRPr="00644EB4">
        <w:rPr>
          <w:rFonts w:ascii="Arial" w:eastAsia="Arial" w:hAnsi="Arial" w:cs="Arial"/>
          <w:sz w:val="22"/>
          <w:szCs w:val="22"/>
          <w:lang w:val="en-CA" w:eastAsia="fr-CA"/>
        </w:rPr>
        <w:t>choosing a site, adapting the schedule to youths</w:t>
      </w:r>
      <w:r w:rsidRPr="00644EB4">
        <w:rPr>
          <w:rFonts w:ascii="Arial" w:eastAsia="Arial" w:hAnsi="Arial" w:cs="Arial"/>
          <w:sz w:val="22"/>
          <w:szCs w:val="22"/>
          <w:lang w:val="en-CA" w:eastAsia="fr-CA"/>
        </w:rPr>
        <w:t>,</w:t>
      </w:r>
      <w:r w:rsidR="00DA112E" w:rsidRPr="00644EB4">
        <w:rPr>
          <w:rFonts w:ascii="Arial" w:eastAsia="Arial" w:hAnsi="Arial" w:cs="Arial"/>
          <w:sz w:val="22"/>
          <w:szCs w:val="22"/>
          <w:lang w:val="en-CA" w:eastAsia="fr-CA"/>
        </w:rPr>
        <w:t xml:space="preserve"> recruiting employees</w:t>
      </w:r>
      <w:r w:rsidRPr="00644EB4">
        <w:rPr>
          <w:rFonts w:ascii="Arial" w:eastAsia="Arial" w:hAnsi="Arial" w:cs="Arial"/>
          <w:sz w:val="22"/>
          <w:szCs w:val="22"/>
          <w:lang w:val="en-CA" w:eastAsia="fr-CA"/>
        </w:rPr>
        <w:t xml:space="preserve">, </w:t>
      </w:r>
      <w:r w:rsidR="004D523F" w:rsidRPr="00644EB4">
        <w:rPr>
          <w:rFonts w:ascii="Arial" w:eastAsia="Arial" w:hAnsi="Arial" w:cs="Arial"/>
          <w:sz w:val="22"/>
          <w:szCs w:val="22"/>
          <w:lang w:val="en-CA" w:eastAsia="fr-CA"/>
        </w:rPr>
        <w:t xml:space="preserve">presenting AO to </w:t>
      </w:r>
      <w:r w:rsidR="003A0CB1" w:rsidRPr="00644EB4">
        <w:rPr>
          <w:rFonts w:ascii="Arial" w:eastAsia="Arial" w:hAnsi="Arial" w:cs="Arial"/>
          <w:sz w:val="22"/>
          <w:szCs w:val="22"/>
          <w:lang w:val="en-CA" w:eastAsia="fr-CA"/>
        </w:rPr>
        <w:t xml:space="preserve">the </w:t>
      </w:r>
      <w:r w:rsidR="004D523F" w:rsidRPr="00644EB4">
        <w:rPr>
          <w:rFonts w:ascii="Arial" w:eastAsia="Times New Roman" w:hAnsi="Arial" w:cs="Arial"/>
          <w:color w:val="000000"/>
          <w:sz w:val="22"/>
          <w:szCs w:val="22"/>
          <w:lang w:val="en-CA" w:eastAsia="fr-CA"/>
        </w:rPr>
        <w:t>IUHSSC board of directors</w:t>
      </w:r>
      <w:r w:rsidRPr="00644EB4">
        <w:rPr>
          <w:rFonts w:ascii="Arial" w:eastAsia="Arial" w:hAnsi="Arial" w:cs="Arial"/>
          <w:sz w:val="22"/>
          <w:szCs w:val="22"/>
          <w:lang w:val="en-CA" w:eastAsia="fr-CA"/>
        </w:rPr>
        <w:t>,</w:t>
      </w:r>
      <w:r w:rsidR="00DE6B31" w:rsidRPr="00644EB4">
        <w:rPr>
          <w:rFonts w:ascii="Arial" w:eastAsia="Arial" w:hAnsi="Arial" w:cs="Arial"/>
          <w:sz w:val="22"/>
          <w:szCs w:val="22"/>
          <w:lang w:val="en-CA" w:eastAsia="fr-CA"/>
        </w:rPr>
        <w:t xml:space="preserve"> presenting AO to various community stakeholders</w:t>
      </w:r>
      <w:r w:rsidRPr="00644EB4">
        <w:rPr>
          <w:rFonts w:ascii="Arial" w:eastAsia="Arial" w:hAnsi="Arial" w:cs="Arial"/>
          <w:sz w:val="22"/>
          <w:szCs w:val="22"/>
          <w:lang w:val="en-CA" w:eastAsia="fr-CA"/>
        </w:rPr>
        <w:t>,</w:t>
      </w:r>
      <w:r w:rsidR="0007349F" w:rsidRPr="00644EB4">
        <w:rPr>
          <w:rFonts w:ascii="Arial" w:eastAsia="Arial" w:hAnsi="Arial" w:cs="Arial"/>
          <w:sz w:val="22"/>
          <w:szCs w:val="22"/>
          <w:lang w:val="en-CA" w:eastAsia="fr-CA"/>
        </w:rPr>
        <w:t xml:space="preserve"> hiring sexologists</w:t>
      </w:r>
      <w:r w:rsidRPr="00644EB4">
        <w:rPr>
          <w:rFonts w:ascii="Arial" w:eastAsia="Arial" w:hAnsi="Arial" w:cs="Arial"/>
          <w:sz w:val="22"/>
          <w:szCs w:val="22"/>
          <w:lang w:val="en-CA" w:eastAsia="fr-CA"/>
        </w:rPr>
        <w:t>,</w:t>
      </w:r>
      <w:r w:rsidR="003A0CB1" w:rsidRPr="00644EB4">
        <w:rPr>
          <w:rFonts w:ascii="Arial" w:eastAsia="Arial" w:hAnsi="Arial" w:cs="Arial"/>
          <w:sz w:val="22"/>
          <w:szCs w:val="22"/>
          <w:lang w:val="en-CA" w:eastAsia="fr-CA"/>
        </w:rPr>
        <w:t xml:space="preserve"> acquiring a recreational vehicle, etc.)</w:t>
      </w:r>
    </w:p>
    <w:p w14:paraId="31BA3BD3" w14:textId="5095D68F" w:rsidR="003412E9" w:rsidRPr="00644EB4" w:rsidRDefault="003412E9" w:rsidP="003A0CB1">
      <w:pPr>
        <w:ind w:left="708"/>
        <w:rPr>
          <w:rFonts w:ascii="Arial" w:eastAsia="Arial" w:hAnsi="Arial" w:cs="Arial"/>
          <w:sz w:val="22"/>
          <w:szCs w:val="22"/>
          <w:lang w:val="en-CA" w:eastAsia="fr-CA"/>
        </w:rPr>
      </w:pPr>
    </w:p>
    <w:p w14:paraId="1F54FBAD" w14:textId="66ABFC2A" w:rsidR="003412E9" w:rsidRPr="00644EB4" w:rsidRDefault="003412E9" w:rsidP="003A0CB1">
      <w:pPr>
        <w:ind w:left="708"/>
        <w:rPr>
          <w:rFonts w:ascii="Arial" w:eastAsia="Arial" w:hAnsi="Arial" w:cs="Arial"/>
          <w:sz w:val="22"/>
          <w:szCs w:val="22"/>
          <w:lang w:val="en-CA" w:eastAsia="fr-CA"/>
        </w:rPr>
      </w:pPr>
      <w:r w:rsidRPr="0B00D26B">
        <w:rPr>
          <w:rFonts w:ascii="Arial" w:eastAsia="Arial" w:hAnsi="Arial" w:cs="Arial"/>
          <w:sz w:val="22"/>
          <w:szCs w:val="22"/>
          <w:lang w:val="en-CA" w:eastAsia="fr-CA"/>
        </w:rPr>
        <w:t xml:space="preserve">4.2 </w:t>
      </w:r>
      <w:r w:rsidR="00CB7AAB">
        <w:rPr>
          <w:rFonts w:ascii="Arial" w:eastAsia="Arial" w:hAnsi="Arial" w:cs="Arial"/>
          <w:sz w:val="22"/>
          <w:szCs w:val="22"/>
          <w:lang w:val="en-CA" w:eastAsia="fr-CA"/>
        </w:rPr>
        <w:t>Governance spaces</w:t>
      </w:r>
    </w:p>
    <w:p w14:paraId="1C00F541" w14:textId="4827F9C8" w:rsidR="00A4658F" w:rsidRPr="00644EB4" w:rsidRDefault="00A4658F" w:rsidP="003A0CB1">
      <w:pPr>
        <w:ind w:left="708"/>
        <w:rPr>
          <w:rFonts w:ascii="Arial" w:eastAsia="Arial" w:hAnsi="Arial" w:cs="Arial"/>
          <w:sz w:val="22"/>
          <w:szCs w:val="22"/>
          <w:lang w:val="en-CA" w:eastAsia="fr-CA"/>
        </w:rPr>
      </w:pPr>
      <w:r w:rsidRPr="00644EB4">
        <w:rPr>
          <w:rFonts w:ascii="Arial" w:eastAsia="Arial" w:hAnsi="Arial" w:cs="Arial"/>
          <w:sz w:val="22"/>
          <w:szCs w:val="22"/>
          <w:lang w:val="en-CA" w:eastAsia="fr-CA"/>
        </w:rPr>
        <w:tab/>
      </w:r>
    </w:p>
    <w:p w14:paraId="40A637E9" w14:textId="6295FBED" w:rsidR="00A4658F" w:rsidRPr="00644EB4" w:rsidRDefault="00A4658F" w:rsidP="00A4658F">
      <w:pPr>
        <w:ind w:left="1416" w:firstLine="4"/>
        <w:rPr>
          <w:rFonts w:ascii="Arial" w:eastAsia="Arial" w:hAnsi="Arial" w:cs="Arial"/>
          <w:sz w:val="22"/>
          <w:szCs w:val="22"/>
          <w:lang w:val="en-CA" w:eastAsia="fr-CA"/>
        </w:rPr>
      </w:pPr>
      <w:r w:rsidRPr="0B00D26B">
        <w:rPr>
          <w:rFonts w:ascii="Arial" w:eastAsia="Arial" w:hAnsi="Arial" w:cs="Arial"/>
          <w:sz w:val="22"/>
          <w:szCs w:val="22"/>
          <w:lang w:val="en-CA" w:eastAsia="fr-CA"/>
        </w:rPr>
        <w:t xml:space="preserve">4.2.1 </w:t>
      </w:r>
      <w:r w:rsidR="00CB7AAB">
        <w:rPr>
          <w:rFonts w:ascii="Arial" w:eastAsia="Arial" w:hAnsi="Arial" w:cs="Arial"/>
          <w:sz w:val="22"/>
          <w:szCs w:val="22"/>
          <w:lang w:val="en-CA" w:eastAsia="fr-CA"/>
        </w:rPr>
        <w:t>Innovation spaces</w:t>
      </w:r>
    </w:p>
    <w:p w14:paraId="1D966CCC" w14:textId="2ED886E8" w:rsidR="00B374A5" w:rsidRPr="00644EB4" w:rsidRDefault="00B374A5" w:rsidP="00A4658F">
      <w:pPr>
        <w:ind w:left="1416" w:firstLine="4"/>
        <w:rPr>
          <w:rFonts w:ascii="Arial" w:eastAsia="Arial" w:hAnsi="Arial" w:cs="Arial"/>
          <w:sz w:val="22"/>
          <w:szCs w:val="22"/>
          <w:lang w:val="en-CA" w:eastAsia="fr-CA"/>
        </w:rPr>
      </w:pPr>
    </w:p>
    <w:p w14:paraId="43BC3FFB" w14:textId="0DE11936" w:rsidR="00B374A5" w:rsidRPr="00644EB4" w:rsidRDefault="00B374A5" w:rsidP="00A4658F">
      <w:pPr>
        <w:ind w:left="1416" w:firstLine="4"/>
        <w:rPr>
          <w:rFonts w:ascii="Arial" w:eastAsia="Arial" w:hAnsi="Arial" w:cs="Arial"/>
          <w:sz w:val="22"/>
          <w:szCs w:val="22"/>
          <w:lang w:val="en-CA" w:eastAsia="fr-CA"/>
        </w:rPr>
      </w:pPr>
      <w:r w:rsidRPr="00644EB4">
        <w:rPr>
          <w:rFonts w:ascii="Arial" w:eastAsia="Arial" w:hAnsi="Arial" w:cs="Arial"/>
          <w:sz w:val="22"/>
          <w:szCs w:val="22"/>
          <w:lang w:val="en-CA" w:eastAsia="fr-CA"/>
        </w:rPr>
        <w:t xml:space="preserve">4.2.2 Administrative spaces (ex: </w:t>
      </w:r>
      <w:r w:rsidR="007542D1" w:rsidRPr="00644EB4">
        <w:rPr>
          <w:rFonts w:ascii="Arial" w:eastAsia="Times New Roman" w:hAnsi="Arial" w:cs="Arial"/>
          <w:color w:val="000000"/>
          <w:sz w:val="22"/>
          <w:szCs w:val="22"/>
          <w:lang w:val="en-CA" w:eastAsia="fr-CA"/>
        </w:rPr>
        <w:t>IUHSSC</w:t>
      </w:r>
      <w:r w:rsidR="007542D1" w:rsidRPr="00644EB4">
        <w:rPr>
          <w:rFonts w:ascii="Arial" w:eastAsia="Arial" w:hAnsi="Arial" w:cs="Arial"/>
          <w:sz w:val="22"/>
          <w:szCs w:val="22"/>
          <w:lang w:val="en-CA" w:eastAsia="fr-CA"/>
        </w:rPr>
        <w:t xml:space="preserve"> level </w:t>
      </w:r>
      <w:r w:rsidRPr="00644EB4">
        <w:rPr>
          <w:rFonts w:ascii="Arial" w:eastAsia="Arial" w:hAnsi="Arial" w:cs="Arial"/>
          <w:sz w:val="22"/>
          <w:szCs w:val="22"/>
          <w:lang w:val="en-CA" w:eastAsia="fr-CA"/>
        </w:rPr>
        <w:t xml:space="preserve">monitoring committee, ministry level committee, etc.) </w:t>
      </w:r>
    </w:p>
    <w:p w14:paraId="0F90DC8A" w14:textId="43694089" w:rsidR="000B285F" w:rsidRPr="00644EB4" w:rsidRDefault="000B285F" w:rsidP="00A4658F">
      <w:pPr>
        <w:ind w:left="1416" w:firstLine="4"/>
        <w:rPr>
          <w:rFonts w:ascii="Arial" w:eastAsia="Arial" w:hAnsi="Arial" w:cs="Arial"/>
          <w:sz w:val="22"/>
          <w:szCs w:val="22"/>
          <w:lang w:val="en-CA" w:eastAsia="fr-CA"/>
        </w:rPr>
      </w:pPr>
    </w:p>
    <w:p w14:paraId="37DD91E9" w14:textId="6A89ED06" w:rsidR="000B285F" w:rsidRPr="00644EB4" w:rsidRDefault="000B285F" w:rsidP="00A4658F">
      <w:pPr>
        <w:ind w:left="1416" w:firstLine="4"/>
        <w:rPr>
          <w:rFonts w:ascii="Arial" w:eastAsia="Arial" w:hAnsi="Arial" w:cs="Arial"/>
          <w:sz w:val="22"/>
          <w:szCs w:val="22"/>
          <w:lang w:val="en-CA" w:eastAsia="fr-CA"/>
        </w:rPr>
      </w:pPr>
      <w:r w:rsidRPr="00644EB4">
        <w:rPr>
          <w:rFonts w:ascii="Arial" w:eastAsia="Arial" w:hAnsi="Arial" w:cs="Arial"/>
          <w:sz w:val="22"/>
          <w:szCs w:val="22"/>
          <w:lang w:val="en-CA" w:eastAsia="fr-CA"/>
        </w:rPr>
        <w:t xml:space="preserve">4.2.3 Concertation (ex: with community organizations when not working on changing practices, </w:t>
      </w:r>
      <w:r w:rsidR="00E93BC7" w:rsidRPr="00644EB4">
        <w:rPr>
          <w:rFonts w:ascii="Arial" w:eastAsia="Arial" w:hAnsi="Arial" w:cs="Arial"/>
          <w:sz w:val="22"/>
          <w:szCs w:val="22"/>
          <w:lang w:val="en-CA" w:eastAsia="fr-CA"/>
        </w:rPr>
        <w:t xml:space="preserve">with neighborhood and youth round tables) </w:t>
      </w:r>
    </w:p>
    <w:p w14:paraId="4856E6F5" w14:textId="48E70E6F" w:rsidR="00D42AE6" w:rsidRPr="00644EB4" w:rsidRDefault="00D42AE6" w:rsidP="00A4658F">
      <w:pPr>
        <w:ind w:left="1416" w:firstLine="4"/>
        <w:rPr>
          <w:rFonts w:ascii="Arial" w:eastAsia="Arial" w:hAnsi="Arial" w:cs="Arial"/>
          <w:sz w:val="22"/>
          <w:szCs w:val="22"/>
          <w:lang w:val="en-CA" w:eastAsia="fr-CA"/>
        </w:rPr>
      </w:pPr>
    </w:p>
    <w:p w14:paraId="63219276" w14:textId="7DD676BD" w:rsidR="00D42AE6" w:rsidRPr="00644EB4" w:rsidRDefault="00D42AE6" w:rsidP="00A4658F">
      <w:pPr>
        <w:ind w:left="1416" w:firstLine="4"/>
        <w:rPr>
          <w:rFonts w:ascii="Arial" w:eastAsia="Arial" w:hAnsi="Arial" w:cs="Arial"/>
          <w:sz w:val="22"/>
          <w:szCs w:val="22"/>
          <w:lang w:val="en-CA" w:eastAsia="fr-CA"/>
        </w:rPr>
      </w:pPr>
      <w:r w:rsidRPr="00644EB4">
        <w:rPr>
          <w:rFonts w:ascii="Arial" w:eastAsia="Arial" w:hAnsi="Arial" w:cs="Arial"/>
          <w:sz w:val="22"/>
          <w:szCs w:val="22"/>
          <w:lang w:val="en-CA" w:eastAsia="fr-CA"/>
        </w:rPr>
        <w:t xml:space="preserve">4.2.4 AO youth advisory committee </w:t>
      </w:r>
    </w:p>
    <w:p w14:paraId="279621CE" w14:textId="459B9A1A" w:rsidR="00FD405A" w:rsidRPr="00644EB4" w:rsidRDefault="00FD405A" w:rsidP="00A4658F">
      <w:pPr>
        <w:ind w:left="1416" w:firstLine="4"/>
        <w:rPr>
          <w:rFonts w:ascii="Arial" w:eastAsia="Arial" w:hAnsi="Arial" w:cs="Arial"/>
          <w:sz w:val="22"/>
          <w:szCs w:val="22"/>
          <w:lang w:val="en-CA" w:eastAsia="fr-CA"/>
        </w:rPr>
      </w:pPr>
    </w:p>
    <w:p w14:paraId="7D73AF1C" w14:textId="171FBE7A" w:rsidR="00FD405A" w:rsidRPr="00644EB4" w:rsidRDefault="00FD405A" w:rsidP="00A4658F">
      <w:pPr>
        <w:ind w:left="1416" w:firstLine="4"/>
        <w:rPr>
          <w:rFonts w:ascii="Arial" w:eastAsia="Arial" w:hAnsi="Arial" w:cs="Arial"/>
          <w:sz w:val="22"/>
          <w:szCs w:val="22"/>
          <w:lang w:val="en-CA" w:eastAsia="fr-CA"/>
        </w:rPr>
      </w:pPr>
      <w:r w:rsidRPr="00644EB4">
        <w:rPr>
          <w:rFonts w:ascii="Arial" w:eastAsia="Arial" w:hAnsi="Arial" w:cs="Arial"/>
          <w:sz w:val="22"/>
          <w:szCs w:val="22"/>
          <w:lang w:val="en-CA" w:eastAsia="fr-CA"/>
        </w:rPr>
        <w:t xml:space="preserve">4.2.5 Other spaces, informal, etc. (meetings) </w:t>
      </w:r>
    </w:p>
    <w:p w14:paraId="37DB0997" w14:textId="690BB354" w:rsidR="008447BB" w:rsidRPr="00644EB4" w:rsidRDefault="008447BB" w:rsidP="00A4658F">
      <w:pPr>
        <w:ind w:left="1416" w:firstLine="4"/>
        <w:rPr>
          <w:rFonts w:ascii="Arial" w:eastAsia="Arial" w:hAnsi="Arial" w:cs="Arial"/>
          <w:sz w:val="22"/>
          <w:szCs w:val="22"/>
          <w:lang w:val="en-CA" w:eastAsia="fr-CA"/>
        </w:rPr>
      </w:pPr>
    </w:p>
    <w:p w14:paraId="00EB96AE" w14:textId="43B1B401" w:rsidR="008447BB" w:rsidRPr="00644EB4" w:rsidRDefault="008447BB" w:rsidP="008447BB">
      <w:pPr>
        <w:rPr>
          <w:rFonts w:ascii="Arial" w:eastAsia="Arial" w:hAnsi="Arial" w:cs="Arial"/>
          <w:sz w:val="22"/>
          <w:szCs w:val="22"/>
          <w:highlight w:val="yellow"/>
          <w:lang w:val="en-CA" w:eastAsia="fr-CA"/>
        </w:rPr>
      </w:pPr>
      <w:r w:rsidRPr="00644EB4">
        <w:rPr>
          <w:rFonts w:ascii="Arial" w:eastAsia="Arial" w:hAnsi="Arial" w:cs="Arial"/>
          <w:sz w:val="22"/>
          <w:szCs w:val="22"/>
          <w:lang w:val="en-CA" w:eastAsia="fr-CA"/>
        </w:rPr>
        <w:tab/>
        <w:t xml:space="preserve">4.3 Implementation appraisal </w:t>
      </w:r>
    </w:p>
    <w:p w14:paraId="6D421602" w14:textId="611EA6CC" w:rsidR="008A439E" w:rsidRPr="00644EB4" w:rsidRDefault="626050AB" w:rsidP="008A439E">
      <w:pPr>
        <w:spacing w:before="240" w:after="240"/>
        <w:ind w:left="708" w:firstLine="708"/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</w:pP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4.3.1</w:t>
      </w:r>
      <w:r w:rsidR="00B24B9B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 General appreciation </w:t>
      </w:r>
    </w:p>
    <w:p w14:paraId="3883B708" w14:textId="61713F5C" w:rsidR="314A4916" w:rsidRPr="00644EB4" w:rsidRDefault="008A439E" w:rsidP="008A439E">
      <w:pPr>
        <w:spacing w:before="240" w:after="240"/>
        <w:ind w:left="708" w:firstLine="708"/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</w:pP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4.3.2 Facilitating factors </w:t>
      </w:r>
    </w:p>
    <w:p w14:paraId="0959E5B6" w14:textId="64379983" w:rsidR="314A4916" w:rsidRPr="00644EB4" w:rsidRDefault="0A9887A2" w:rsidP="00175F6E">
      <w:pPr>
        <w:spacing w:before="240" w:after="240"/>
        <w:ind w:left="708" w:firstLine="708"/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</w:pP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4.3.3</w:t>
      </w:r>
      <w:r w:rsidR="00E47C9C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 Hindering factors </w:t>
      </w:r>
    </w:p>
    <w:p w14:paraId="2A4DFE4C" w14:textId="57A0B9CC" w:rsidR="314A4916" w:rsidRPr="00644EB4" w:rsidRDefault="0032F120" w:rsidP="6346EFD9">
      <w:pPr>
        <w:spacing w:before="240" w:after="240"/>
        <w:ind w:left="708" w:firstLine="708"/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</w:pP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4.3.4</w:t>
      </w:r>
      <w:r w:rsidR="51C9D09B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 Recomm</w:t>
      </w:r>
      <w:r w:rsidR="00ED2429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e</w:t>
      </w:r>
      <w:r w:rsidR="51C9D09B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ndations</w:t>
      </w:r>
      <w:r w:rsidR="00BE743E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 </w:t>
      </w:r>
    </w:p>
    <w:p w14:paraId="7BF82344" w14:textId="54B27F0C" w:rsidR="314A4916" w:rsidRPr="00644EB4" w:rsidRDefault="750FE1B5" w:rsidP="6346EFD9">
      <w:pPr>
        <w:spacing w:before="240" w:after="240"/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</w:pPr>
      <w:r w:rsidRPr="00644EB4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t>5</w:t>
      </w:r>
      <w:r w:rsidR="6181E599" w:rsidRPr="00644EB4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t>.</w:t>
      </w:r>
      <w:r w:rsidR="00836701" w:rsidRPr="00644EB4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t xml:space="preserve"> Practice change </w:t>
      </w:r>
    </w:p>
    <w:p w14:paraId="5EC0D0D7" w14:textId="038B86D1" w:rsidR="0090094C" w:rsidRPr="00644EB4" w:rsidRDefault="0090094C" w:rsidP="0090094C">
      <w:pPr>
        <w:spacing w:before="240" w:after="240"/>
        <w:ind w:left="700"/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</w:pP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5.1 Youths reached (characteristics, group affiliations, needs, challenges, youths reached or not) </w:t>
      </w:r>
    </w:p>
    <w:p w14:paraId="1ABFAFE2" w14:textId="5794DBF2" w:rsidR="0045228F" w:rsidRPr="00644EB4" w:rsidRDefault="0045228F" w:rsidP="0090094C">
      <w:pPr>
        <w:spacing w:before="240" w:after="240"/>
        <w:ind w:left="700"/>
        <w:rPr>
          <w:rFonts w:ascii="Times New Roman" w:eastAsia="Times New Roman" w:hAnsi="Times New Roman" w:cs="Times New Roman"/>
          <w:lang w:val="en-CA" w:eastAsia="fr-CA"/>
        </w:rPr>
      </w:pP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5.2 Professional practices (roles, description of work activities, how practices unfold, professional identity</w:t>
      </w:r>
      <w:r w:rsidR="00FD64F6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) </w:t>
      </w:r>
    </w:p>
    <w:p w14:paraId="49F7C756" w14:textId="695DEB8F" w:rsidR="54A92238" w:rsidRPr="00644EB4" w:rsidRDefault="54A92238" w:rsidP="00F93AB2">
      <w:pPr>
        <w:spacing w:before="240" w:after="240"/>
        <w:ind w:left="708" w:firstLine="708"/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</w:pP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5.2.1 Description</w:t>
      </w:r>
    </w:p>
    <w:p w14:paraId="5B61AD8F" w14:textId="337C5EBF" w:rsidR="7882DE44" w:rsidRPr="00644EB4" w:rsidRDefault="7882DE44" w:rsidP="6346EFD9">
      <w:pPr>
        <w:spacing w:before="240" w:after="240"/>
        <w:ind w:left="708" w:firstLine="708"/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</w:pP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5.2.2</w:t>
      </w:r>
      <w:r w:rsidR="00C6615E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 Facilitating factors </w:t>
      </w:r>
    </w:p>
    <w:p w14:paraId="2542BEDC" w14:textId="70684313" w:rsidR="27FA8423" w:rsidRPr="00644EB4" w:rsidRDefault="27FA8423" w:rsidP="6346EFD9">
      <w:pPr>
        <w:spacing w:before="240" w:after="240"/>
        <w:ind w:left="708" w:firstLine="708"/>
        <w:rPr>
          <w:rFonts w:ascii="Times New Roman" w:eastAsia="Times New Roman" w:hAnsi="Times New Roman" w:cs="Times New Roman"/>
          <w:lang w:val="en-CA" w:eastAsia="fr-CA"/>
        </w:rPr>
      </w:pP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lastRenderedPageBreak/>
        <w:t>5.2.3</w:t>
      </w:r>
      <w:r w:rsidR="00C6196A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 Hindering factors </w:t>
      </w:r>
    </w:p>
    <w:p w14:paraId="74DC2C67" w14:textId="4F1CD638" w:rsidR="30F01FEF" w:rsidRPr="00644EB4" w:rsidRDefault="30F01FEF" w:rsidP="6346EFD9">
      <w:pPr>
        <w:spacing w:before="240" w:after="240"/>
        <w:ind w:left="708"/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</w:pP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5.3</w:t>
      </w:r>
      <w:r w:rsidR="57737293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 </w:t>
      </w:r>
      <w:r w:rsidR="00D75F6E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Interprofessional practices </w:t>
      </w:r>
    </w:p>
    <w:p w14:paraId="787488F0" w14:textId="027A26B7" w:rsidR="4159E1CB" w:rsidRPr="00644EB4" w:rsidRDefault="4159E1CB" w:rsidP="6346EFD9">
      <w:pPr>
        <w:spacing w:before="240" w:after="240"/>
        <w:ind w:left="708" w:firstLine="708"/>
        <w:rPr>
          <w:rFonts w:ascii="Arial" w:eastAsia="Times New Roman" w:hAnsi="Arial" w:cs="Arial"/>
          <w:color w:val="FF0000"/>
          <w:sz w:val="22"/>
          <w:szCs w:val="22"/>
          <w:lang w:val="en-CA" w:eastAsia="fr-CA"/>
        </w:rPr>
      </w:pP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5.3.1</w:t>
      </w:r>
      <w:r w:rsidR="20A093B0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 </w:t>
      </w:r>
      <w:r w:rsidR="604FAB57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Act</w:t>
      </w:r>
      <w:r w:rsidR="00A93499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ors </w:t>
      </w:r>
    </w:p>
    <w:p w14:paraId="0CCA6019" w14:textId="29011DFC" w:rsidR="4809A03C" w:rsidRPr="00644EB4" w:rsidRDefault="4809A03C" w:rsidP="6346EFD9">
      <w:pPr>
        <w:spacing w:before="240" w:after="240"/>
        <w:ind w:left="708" w:firstLine="708"/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</w:pP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5.3.2</w:t>
      </w:r>
      <w:r w:rsidR="008429B7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 C</w:t>
      </w:r>
      <w:r w:rsidR="604FAB57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ollaboration</w:t>
      </w:r>
      <w:r w:rsidR="008429B7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 objects</w:t>
      </w:r>
    </w:p>
    <w:p w14:paraId="7B302774" w14:textId="1D3507F9" w:rsidR="64C5B891" w:rsidRPr="00644EB4" w:rsidRDefault="00754A50" w:rsidP="00AB56EB">
      <w:pPr>
        <w:spacing w:before="240" w:after="240"/>
        <w:ind w:left="708" w:firstLine="708"/>
        <w:rPr>
          <w:rFonts w:ascii="Times New Roman" w:eastAsia="Times New Roman" w:hAnsi="Times New Roman" w:cs="Times New Roman"/>
          <w:lang w:val="en-CA" w:eastAsia="fr-CA"/>
        </w:rPr>
      </w:pP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5.3.3 Coordination mechanisms (ex: </w:t>
      </w:r>
      <w:r w:rsidR="00AB56EB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team meetings, shared files, etc.) </w:t>
      </w:r>
    </w:p>
    <w:p w14:paraId="49719BF8" w14:textId="3A85F6CF" w:rsidR="29BAE74B" w:rsidRPr="00644EB4" w:rsidRDefault="29BAE74B" w:rsidP="6346EFD9">
      <w:pPr>
        <w:spacing w:before="240" w:after="240"/>
        <w:ind w:left="708" w:firstLine="708"/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</w:pP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5.3.4</w:t>
      </w:r>
      <w:r w:rsidR="7D2CCF83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 </w:t>
      </w:r>
      <w:r w:rsidR="604FAB57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Tensions</w:t>
      </w:r>
      <w:r w:rsidR="7C40221B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 </w:t>
      </w:r>
      <w:r w:rsidR="00846A6B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and resolution strategies </w:t>
      </w:r>
    </w:p>
    <w:p w14:paraId="44BD9BC9" w14:textId="000314D1" w:rsidR="69CB7A80" w:rsidRPr="00644EB4" w:rsidRDefault="69CB7A80" w:rsidP="6346EFD9">
      <w:pPr>
        <w:spacing w:before="240" w:after="240"/>
        <w:ind w:left="708" w:firstLine="708"/>
        <w:rPr>
          <w:rFonts w:ascii="Arial" w:eastAsia="Times New Roman" w:hAnsi="Arial" w:cs="Arial"/>
          <w:color w:val="FF0000"/>
          <w:sz w:val="22"/>
          <w:szCs w:val="22"/>
          <w:lang w:val="en-CA" w:eastAsia="fr-CA"/>
        </w:rPr>
      </w:pP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5.3.5</w:t>
      </w:r>
      <w:r w:rsidR="43D4AF2B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 </w:t>
      </w:r>
      <w:r w:rsidR="00CC116A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Facilitating factors </w:t>
      </w:r>
    </w:p>
    <w:p w14:paraId="42971F4D" w14:textId="77F6D351" w:rsidR="04456AC5" w:rsidRPr="00644EB4" w:rsidRDefault="52152414" w:rsidP="0056085B">
      <w:pPr>
        <w:spacing w:before="240" w:after="240"/>
        <w:ind w:left="708" w:firstLine="708"/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</w:pP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5.3.6 </w:t>
      </w:r>
      <w:r w:rsidR="00B014F7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Hindering factors </w:t>
      </w:r>
    </w:p>
    <w:p w14:paraId="5315D232" w14:textId="2BDC1A29" w:rsidR="004566CC" w:rsidRPr="00644EB4" w:rsidRDefault="004566CC" w:rsidP="004566CC">
      <w:pPr>
        <w:spacing w:before="240" w:after="240"/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</w:pP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ab/>
        <w:t xml:space="preserve">5.4 Appreciation of collaborative practices within AO and with AO </w:t>
      </w:r>
    </w:p>
    <w:p w14:paraId="35E46858" w14:textId="62F0C359" w:rsidR="002C6F1E" w:rsidRPr="00644EB4" w:rsidRDefault="002C6F1E" w:rsidP="002C6F1E">
      <w:pPr>
        <w:spacing w:before="240" w:after="240"/>
        <w:ind w:left="1416" w:firstLine="4"/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</w:pP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5.4.1 Results (ex: improved referral, improved relations between the health and social services network and the community sector, improved access to services for youths)  </w:t>
      </w:r>
    </w:p>
    <w:p w14:paraId="498318C7" w14:textId="2F279586" w:rsidR="007F2F51" w:rsidRPr="00644EB4" w:rsidRDefault="007F2F51" w:rsidP="002C6F1E">
      <w:pPr>
        <w:spacing w:before="240" w:after="240"/>
        <w:ind w:left="1416" w:firstLine="4"/>
        <w:rPr>
          <w:rFonts w:ascii="Arial" w:eastAsia="Times New Roman" w:hAnsi="Arial" w:cs="Arial"/>
          <w:color w:val="FF0000"/>
          <w:sz w:val="22"/>
          <w:szCs w:val="22"/>
          <w:lang w:val="en-CA" w:eastAsia="fr-CA"/>
        </w:rPr>
      </w:pP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5.4.2 Considerations for the future of AO (challenges and recommendations) </w:t>
      </w:r>
    </w:p>
    <w:p w14:paraId="2AFD3935" w14:textId="38687422" w:rsidR="44970DBF" w:rsidRPr="00644EB4" w:rsidRDefault="44970DBF" w:rsidP="6346EFD9">
      <w:pPr>
        <w:spacing w:before="240" w:after="240"/>
        <w:rPr>
          <w:rFonts w:ascii="Arial" w:eastAsia="Times New Roman" w:hAnsi="Arial" w:cs="Arial"/>
          <w:color w:val="FF0000"/>
          <w:sz w:val="22"/>
          <w:szCs w:val="22"/>
          <w:lang w:val="en-CA" w:eastAsia="fr-CA"/>
        </w:rPr>
      </w:pPr>
      <w:r w:rsidRPr="00644EB4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t>6</w:t>
      </w:r>
      <w:r w:rsidR="5B43325D" w:rsidRPr="00644EB4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t>.</w:t>
      </w:r>
      <w:r w:rsidR="000F5597" w:rsidRPr="00644EB4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CA" w:eastAsia="fr-CA"/>
        </w:rPr>
        <w:t xml:space="preserve"> Emerging themes </w:t>
      </w:r>
    </w:p>
    <w:p w14:paraId="726CD131" w14:textId="06617C30" w:rsidR="7A9C28B3" w:rsidRPr="00644EB4" w:rsidRDefault="7A9C28B3" w:rsidP="6346EFD9">
      <w:pPr>
        <w:spacing w:before="240" w:after="240"/>
        <w:ind w:firstLine="708"/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</w:pP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6</w:t>
      </w:r>
      <w:r w:rsidR="5B43325D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.1 COVID</w:t>
      </w:r>
      <w:r w:rsidR="21224D6C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-19</w:t>
      </w:r>
    </w:p>
    <w:p w14:paraId="1ABA2EFB" w14:textId="6C134FFB" w:rsidR="209A751E" w:rsidRPr="00644EB4" w:rsidRDefault="765C0DB4" w:rsidP="009E24AC">
      <w:pPr>
        <w:spacing w:before="240" w:after="240"/>
        <w:ind w:firstLine="708"/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</w:pPr>
      <w:r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>6</w:t>
      </w:r>
      <w:r w:rsidR="0C7FEE89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.2 </w:t>
      </w:r>
      <w:r w:rsidR="00855235" w:rsidRPr="00644EB4">
        <w:rPr>
          <w:rFonts w:ascii="Arial" w:eastAsia="Times New Roman" w:hAnsi="Arial" w:cs="Arial"/>
          <w:color w:val="000000" w:themeColor="text1"/>
          <w:sz w:val="22"/>
          <w:szCs w:val="22"/>
          <w:lang w:val="en-CA" w:eastAsia="fr-CA"/>
        </w:rPr>
        <w:t xml:space="preserve">Other </w:t>
      </w:r>
    </w:p>
    <w:sectPr w:rsidR="209A751E" w:rsidRPr="00644EB4" w:rsidSect="00E93DE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5BD8B2"/>
    <w:multiLevelType w:val="hybridMultilevel"/>
    <w:tmpl w:val="DCCAC672"/>
    <w:lvl w:ilvl="0" w:tplc="7D907EE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0064B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12E81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2F8DF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97CEA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7AA29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5E46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005C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CE6CD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3997B4"/>
    <w:multiLevelType w:val="hybridMultilevel"/>
    <w:tmpl w:val="336882EC"/>
    <w:lvl w:ilvl="0" w:tplc="21203F7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06440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6623D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785F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ADC83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EFE6A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C85A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DD072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4ACF1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5F3E28"/>
    <w:multiLevelType w:val="multilevel"/>
    <w:tmpl w:val="6D12CF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BDD4707"/>
    <w:multiLevelType w:val="hybridMultilevel"/>
    <w:tmpl w:val="A22014AA"/>
    <w:lvl w:ilvl="0" w:tplc="0D9EE7A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CDC0F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6BCDB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6524A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08C573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24870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9A668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F849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90B2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46F47F"/>
    <w:multiLevelType w:val="hybridMultilevel"/>
    <w:tmpl w:val="C77A244C"/>
    <w:lvl w:ilvl="0" w:tplc="EB04A7D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EC1A4C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A9A1E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10B6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4C7C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492C3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67CBC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EC29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55A39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4E7087"/>
    <w:multiLevelType w:val="hybridMultilevel"/>
    <w:tmpl w:val="0CAC7372"/>
    <w:lvl w:ilvl="0" w:tplc="68BC7C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6068A96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2" w:tplc="44502C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CEFF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618DD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D1C09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028E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EB27D4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4624B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630870">
    <w:abstractNumId w:val="1"/>
  </w:num>
  <w:num w:numId="2" w16cid:durableId="1368067938">
    <w:abstractNumId w:val="3"/>
  </w:num>
  <w:num w:numId="3" w16cid:durableId="482358418">
    <w:abstractNumId w:val="4"/>
  </w:num>
  <w:num w:numId="4" w16cid:durableId="2031835458">
    <w:abstractNumId w:val="0"/>
  </w:num>
  <w:num w:numId="5" w16cid:durableId="735511923">
    <w:abstractNumId w:val="5"/>
  </w:num>
  <w:num w:numId="6" w16cid:durableId="10354265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947"/>
    <w:rsid w:val="00003450"/>
    <w:rsid w:val="00021B07"/>
    <w:rsid w:val="000222BE"/>
    <w:rsid w:val="000560C3"/>
    <w:rsid w:val="0006EE36"/>
    <w:rsid w:val="00072022"/>
    <w:rsid w:val="0007349F"/>
    <w:rsid w:val="000A5DEE"/>
    <w:rsid w:val="000B285F"/>
    <w:rsid w:val="000C20EC"/>
    <w:rsid w:val="000D1B58"/>
    <w:rsid w:val="000D4436"/>
    <w:rsid w:val="000D7FAC"/>
    <w:rsid w:val="000F49E3"/>
    <w:rsid w:val="000F5597"/>
    <w:rsid w:val="001012ED"/>
    <w:rsid w:val="0010267B"/>
    <w:rsid w:val="00106E4A"/>
    <w:rsid w:val="00116387"/>
    <w:rsid w:val="0014374C"/>
    <w:rsid w:val="001651F6"/>
    <w:rsid w:val="001727C4"/>
    <w:rsid w:val="00175F6E"/>
    <w:rsid w:val="001C347A"/>
    <w:rsid w:val="001F7551"/>
    <w:rsid w:val="00200B3F"/>
    <w:rsid w:val="0022421A"/>
    <w:rsid w:val="002536EB"/>
    <w:rsid w:val="002613D8"/>
    <w:rsid w:val="002811E8"/>
    <w:rsid w:val="002B6645"/>
    <w:rsid w:val="002C2104"/>
    <w:rsid w:val="002C6F1E"/>
    <w:rsid w:val="002D1086"/>
    <w:rsid w:val="002D1338"/>
    <w:rsid w:val="002E28CA"/>
    <w:rsid w:val="002E2B2B"/>
    <w:rsid w:val="002E391E"/>
    <w:rsid w:val="002E3CE7"/>
    <w:rsid w:val="002F290A"/>
    <w:rsid w:val="002F49DB"/>
    <w:rsid w:val="00304E38"/>
    <w:rsid w:val="0032F120"/>
    <w:rsid w:val="0033C347"/>
    <w:rsid w:val="003412E9"/>
    <w:rsid w:val="0034600F"/>
    <w:rsid w:val="003569BC"/>
    <w:rsid w:val="0037195D"/>
    <w:rsid w:val="00380C70"/>
    <w:rsid w:val="003A0CB1"/>
    <w:rsid w:val="003B0963"/>
    <w:rsid w:val="003C655B"/>
    <w:rsid w:val="003D75BF"/>
    <w:rsid w:val="00411866"/>
    <w:rsid w:val="00437AE5"/>
    <w:rsid w:val="004449F0"/>
    <w:rsid w:val="00446363"/>
    <w:rsid w:val="0045228F"/>
    <w:rsid w:val="004566CC"/>
    <w:rsid w:val="00464883"/>
    <w:rsid w:val="00494B67"/>
    <w:rsid w:val="004A18CB"/>
    <w:rsid w:val="004C782A"/>
    <w:rsid w:val="004D121D"/>
    <w:rsid w:val="004D523F"/>
    <w:rsid w:val="004E330F"/>
    <w:rsid w:val="00510DC6"/>
    <w:rsid w:val="0052BCF7"/>
    <w:rsid w:val="0053319F"/>
    <w:rsid w:val="0054099C"/>
    <w:rsid w:val="0056085B"/>
    <w:rsid w:val="00570D21"/>
    <w:rsid w:val="00591B54"/>
    <w:rsid w:val="005B538F"/>
    <w:rsid w:val="005D1A13"/>
    <w:rsid w:val="005D45FB"/>
    <w:rsid w:val="005EB132"/>
    <w:rsid w:val="005F4B1A"/>
    <w:rsid w:val="00633DCE"/>
    <w:rsid w:val="00643C7E"/>
    <w:rsid w:val="00643EA6"/>
    <w:rsid w:val="00644EB4"/>
    <w:rsid w:val="00651998"/>
    <w:rsid w:val="00662B43"/>
    <w:rsid w:val="006755BE"/>
    <w:rsid w:val="0067670B"/>
    <w:rsid w:val="00694F13"/>
    <w:rsid w:val="006B4E96"/>
    <w:rsid w:val="006B54B9"/>
    <w:rsid w:val="006E60A0"/>
    <w:rsid w:val="006F2C0C"/>
    <w:rsid w:val="006F3D38"/>
    <w:rsid w:val="0072047B"/>
    <w:rsid w:val="00736660"/>
    <w:rsid w:val="00736C03"/>
    <w:rsid w:val="00753B3C"/>
    <w:rsid w:val="007542D1"/>
    <w:rsid w:val="00754A50"/>
    <w:rsid w:val="00762A41"/>
    <w:rsid w:val="00765545"/>
    <w:rsid w:val="0077282B"/>
    <w:rsid w:val="007B0CD4"/>
    <w:rsid w:val="007C3971"/>
    <w:rsid w:val="007D0910"/>
    <w:rsid w:val="007D1895"/>
    <w:rsid w:val="007D30FB"/>
    <w:rsid w:val="007D4E2A"/>
    <w:rsid w:val="007D670C"/>
    <w:rsid w:val="007F2F51"/>
    <w:rsid w:val="00807527"/>
    <w:rsid w:val="00826A21"/>
    <w:rsid w:val="00836701"/>
    <w:rsid w:val="008429B7"/>
    <w:rsid w:val="008447BB"/>
    <w:rsid w:val="00846A6B"/>
    <w:rsid w:val="0085377F"/>
    <w:rsid w:val="00855235"/>
    <w:rsid w:val="00895DE2"/>
    <w:rsid w:val="008A0837"/>
    <w:rsid w:val="008A439E"/>
    <w:rsid w:val="008A622C"/>
    <w:rsid w:val="008C5789"/>
    <w:rsid w:val="008C6BD7"/>
    <w:rsid w:val="008D381D"/>
    <w:rsid w:val="0090094C"/>
    <w:rsid w:val="00905CE5"/>
    <w:rsid w:val="0094453D"/>
    <w:rsid w:val="0098577F"/>
    <w:rsid w:val="009959EA"/>
    <w:rsid w:val="009B27FE"/>
    <w:rsid w:val="009C5934"/>
    <w:rsid w:val="009E24AC"/>
    <w:rsid w:val="00A05549"/>
    <w:rsid w:val="00A340ED"/>
    <w:rsid w:val="00A4658F"/>
    <w:rsid w:val="00A50FDA"/>
    <w:rsid w:val="00A54C2A"/>
    <w:rsid w:val="00A6273C"/>
    <w:rsid w:val="00A70AAB"/>
    <w:rsid w:val="00A85464"/>
    <w:rsid w:val="00A93499"/>
    <w:rsid w:val="00AA0C7B"/>
    <w:rsid w:val="00AA5DE0"/>
    <w:rsid w:val="00AB56EB"/>
    <w:rsid w:val="00AD65BE"/>
    <w:rsid w:val="00AF71E3"/>
    <w:rsid w:val="00B014F7"/>
    <w:rsid w:val="00B12769"/>
    <w:rsid w:val="00B22C02"/>
    <w:rsid w:val="00B24B9B"/>
    <w:rsid w:val="00B3098F"/>
    <w:rsid w:val="00B374A5"/>
    <w:rsid w:val="00B62C62"/>
    <w:rsid w:val="00B64E06"/>
    <w:rsid w:val="00B804E4"/>
    <w:rsid w:val="00B80DD7"/>
    <w:rsid w:val="00BA1E71"/>
    <w:rsid w:val="00BA5B48"/>
    <w:rsid w:val="00BB612B"/>
    <w:rsid w:val="00BD1AB8"/>
    <w:rsid w:val="00BE743E"/>
    <w:rsid w:val="00C066F3"/>
    <w:rsid w:val="00C17947"/>
    <w:rsid w:val="00C17EDD"/>
    <w:rsid w:val="00C4596E"/>
    <w:rsid w:val="00C6196A"/>
    <w:rsid w:val="00C646DC"/>
    <w:rsid w:val="00C6615E"/>
    <w:rsid w:val="00C6A668"/>
    <w:rsid w:val="00C7294D"/>
    <w:rsid w:val="00C82EC4"/>
    <w:rsid w:val="00C85D70"/>
    <w:rsid w:val="00C9BC0E"/>
    <w:rsid w:val="00CA447A"/>
    <w:rsid w:val="00CB7AAB"/>
    <w:rsid w:val="00CC116A"/>
    <w:rsid w:val="00CD4360"/>
    <w:rsid w:val="00CD538B"/>
    <w:rsid w:val="00CE0A4F"/>
    <w:rsid w:val="00CF043C"/>
    <w:rsid w:val="00D03661"/>
    <w:rsid w:val="00D11F61"/>
    <w:rsid w:val="00D144F7"/>
    <w:rsid w:val="00D36FAC"/>
    <w:rsid w:val="00D42AE6"/>
    <w:rsid w:val="00D476B2"/>
    <w:rsid w:val="00D479B0"/>
    <w:rsid w:val="00D6206E"/>
    <w:rsid w:val="00D75F6E"/>
    <w:rsid w:val="00DA112E"/>
    <w:rsid w:val="00DB650E"/>
    <w:rsid w:val="00DB65BD"/>
    <w:rsid w:val="00DC2A55"/>
    <w:rsid w:val="00DE6B31"/>
    <w:rsid w:val="00DF3A2E"/>
    <w:rsid w:val="00E00D77"/>
    <w:rsid w:val="00E12F19"/>
    <w:rsid w:val="00E47C9C"/>
    <w:rsid w:val="00E541C5"/>
    <w:rsid w:val="00E773D1"/>
    <w:rsid w:val="00E80467"/>
    <w:rsid w:val="00E93BC7"/>
    <w:rsid w:val="00E93DE9"/>
    <w:rsid w:val="00ED2429"/>
    <w:rsid w:val="00EF39DA"/>
    <w:rsid w:val="00EF5AD3"/>
    <w:rsid w:val="00F13F18"/>
    <w:rsid w:val="00F22060"/>
    <w:rsid w:val="00F3B78E"/>
    <w:rsid w:val="00F50E52"/>
    <w:rsid w:val="00F61EC9"/>
    <w:rsid w:val="00F66033"/>
    <w:rsid w:val="00F80BE0"/>
    <w:rsid w:val="00F91042"/>
    <w:rsid w:val="00F93AB2"/>
    <w:rsid w:val="00FA7904"/>
    <w:rsid w:val="00FD405A"/>
    <w:rsid w:val="00FD568B"/>
    <w:rsid w:val="00FD64F6"/>
    <w:rsid w:val="00FEC124"/>
    <w:rsid w:val="014BA7BC"/>
    <w:rsid w:val="017F0B2B"/>
    <w:rsid w:val="0189BC9B"/>
    <w:rsid w:val="01A1AFCE"/>
    <w:rsid w:val="01C6192F"/>
    <w:rsid w:val="01EA0370"/>
    <w:rsid w:val="01FFD1EC"/>
    <w:rsid w:val="0217FC7A"/>
    <w:rsid w:val="023BAE20"/>
    <w:rsid w:val="023EB52C"/>
    <w:rsid w:val="02428FB8"/>
    <w:rsid w:val="02429FC2"/>
    <w:rsid w:val="0268849B"/>
    <w:rsid w:val="0276E4BB"/>
    <w:rsid w:val="0287D966"/>
    <w:rsid w:val="02AE9A6B"/>
    <w:rsid w:val="02B834CF"/>
    <w:rsid w:val="02C44B1B"/>
    <w:rsid w:val="02EF8D97"/>
    <w:rsid w:val="031534A8"/>
    <w:rsid w:val="033EF3D1"/>
    <w:rsid w:val="03517A53"/>
    <w:rsid w:val="03706534"/>
    <w:rsid w:val="0370D29A"/>
    <w:rsid w:val="038B4047"/>
    <w:rsid w:val="03A9A6A0"/>
    <w:rsid w:val="03BC6899"/>
    <w:rsid w:val="03E6B82F"/>
    <w:rsid w:val="04233F02"/>
    <w:rsid w:val="04456AC5"/>
    <w:rsid w:val="0453581B"/>
    <w:rsid w:val="04679A99"/>
    <w:rsid w:val="047CCB04"/>
    <w:rsid w:val="04A85AF1"/>
    <w:rsid w:val="04AA88A5"/>
    <w:rsid w:val="04AB4E88"/>
    <w:rsid w:val="04AF2848"/>
    <w:rsid w:val="04C12E9C"/>
    <w:rsid w:val="04E5DC4B"/>
    <w:rsid w:val="04FEDD26"/>
    <w:rsid w:val="05160897"/>
    <w:rsid w:val="0516CAEC"/>
    <w:rsid w:val="05338C64"/>
    <w:rsid w:val="0543A16C"/>
    <w:rsid w:val="05679E6E"/>
    <w:rsid w:val="057392B3"/>
    <w:rsid w:val="0580C337"/>
    <w:rsid w:val="058252B1"/>
    <w:rsid w:val="05A7792B"/>
    <w:rsid w:val="05C413B0"/>
    <w:rsid w:val="05CE435F"/>
    <w:rsid w:val="05FB6A02"/>
    <w:rsid w:val="063FB527"/>
    <w:rsid w:val="0656123A"/>
    <w:rsid w:val="065EBD38"/>
    <w:rsid w:val="066BB710"/>
    <w:rsid w:val="06A56F82"/>
    <w:rsid w:val="06A99EEB"/>
    <w:rsid w:val="0725A693"/>
    <w:rsid w:val="0740B024"/>
    <w:rsid w:val="0744D129"/>
    <w:rsid w:val="075724CB"/>
    <w:rsid w:val="079F3B5B"/>
    <w:rsid w:val="07BCFA9F"/>
    <w:rsid w:val="07BE9FEA"/>
    <w:rsid w:val="07C75A71"/>
    <w:rsid w:val="07CC6CFD"/>
    <w:rsid w:val="07E4B401"/>
    <w:rsid w:val="07E9F9FE"/>
    <w:rsid w:val="0832E5FB"/>
    <w:rsid w:val="0835370F"/>
    <w:rsid w:val="083D3CA6"/>
    <w:rsid w:val="08463811"/>
    <w:rsid w:val="084B0266"/>
    <w:rsid w:val="085B78F8"/>
    <w:rsid w:val="085FAEE3"/>
    <w:rsid w:val="08DC8085"/>
    <w:rsid w:val="09181C5C"/>
    <w:rsid w:val="091FBDD7"/>
    <w:rsid w:val="09BCCBDA"/>
    <w:rsid w:val="09C13F4A"/>
    <w:rsid w:val="09C582AE"/>
    <w:rsid w:val="09ECACE0"/>
    <w:rsid w:val="0A159356"/>
    <w:rsid w:val="0A20EADA"/>
    <w:rsid w:val="0A21D599"/>
    <w:rsid w:val="0A32E254"/>
    <w:rsid w:val="0A33B37F"/>
    <w:rsid w:val="0A3ADDBE"/>
    <w:rsid w:val="0A46813B"/>
    <w:rsid w:val="0A49C711"/>
    <w:rsid w:val="0A6532C7"/>
    <w:rsid w:val="0A67FA14"/>
    <w:rsid w:val="0A93C05B"/>
    <w:rsid w:val="0A9887A2"/>
    <w:rsid w:val="0AE7666D"/>
    <w:rsid w:val="0AF6D824"/>
    <w:rsid w:val="0AF86CD9"/>
    <w:rsid w:val="0B00D26B"/>
    <w:rsid w:val="0B10373E"/>
    <w:rsid w:val="0B22741A"/>
    <w:rsid w:val="0B627DB6"/>
    <w:rsid w:val="0BE92A8B"/>
    <w:rsid w:val="0C09E360"/>
    <w:rsid w:val="0C1BBF26"/>
    <w:rsid w:val="0C2CEC52"/>
    <w:rsid w:val="0C36DC70"/>
    <w:rsid w:val="0C3E97EC"/>
    <w:rsid w:val="0C558A4F"/>
    <w:rsid w:val="0C612507"/>
    <w:rsid w:val="0C7FEE89"/>
    <w:rsid w:val="0CD725DE"/>
    <w:rsid w:val="0CEEA1DA"/>
    <w:rsid w:val="0CF46C9C"/>
    <w:rsid w:val="0D0031A8"/>
    <w:rsid w:val="0D08A832"/>
    <w:rsid w:val="0D6C2C10"/>
    <w:rsid w:val="0D8F2ACE"/>
    <w:rsid w:val="0D9632CE"/>
    <w:rsid w:val="0DA3C208"/>
    <w:rsid w:val="0DBB9DFA"/>
    <w:rsid w:val="0DD056CF"/>
    <w:rsid w:val="0E170AE0"/>
    <w:rsid w:val="0E4A9EFD"/>
    <w:rsid w:val="0E544DE1"/>
    <w:rsid w:val="0E621E26"/>
    <w:rsid w:val="0E65FDD2"/>
    <w:rsid w:val="0E8C77F5"/>
    <w:rsid w:val="0E8F9879"/>
    <w:rsid w:val="0EAF0D01"/>
    <w:rsid w:val="0EB7DB0C"/>
    <w:rsid w:val="0EBCD02C"/>
    <w:rsid w:val="0EBE9DA6"/>
    <w:rsid w:val="0ED741AB"/>
    <w:rsid w:val="0EDD0829"/>
    <w:rsid w:val="0EE862D1"/>
    <w:rsid w:val="0F32A20C"/>
    <w:rsid w:val="0F82FD2A"/>
    <w:rsid w:val="0F9B6A9F"/>
    <w:rsid w:val="0F9D678C"/>
    <w:rsid w:val="0F9FB17B"/>
    <w:rsid w:val="0FAA5927"/>
    <w:rsid w:val="0FAF69C8"/>
    <w:rsid w:val="0FBA076D"/>
    <w:rsid w:val="1029563E"/>
    <w:rsid w:val="102B68DA"/>
    <w:rsid w:val="10363F9D"/>
    <w:rsid w:val="1040EC33"/>
    <w:rsid w:val="10963826"/>
    <w:rsid w:val="10AC12DA"/>
    <w:rsid w:val="10B6BEDE"/>
    <w:rsid w:val="10C312B3"/>
    <w:rsid w:val="10CA9CB2"/>
    <w:rsid w:val="10D528DE"/>
    <w:rsid w:val="10E5D6E8"/>
    <w:rsid w:val="1111E7C3"/>
    <w:rsid w:val="113AD866"/>
    <w:rsid w:val="115412C8"/>
    <w:rsid w:val="116A090A"/>
    <w:rsid w:val="1184F490"/>
    <w:rsid w:val="119B5D17"/>
    <w:rsid w:val="11A40A1C"/>
    <w:rsid w:val="11C7393B"/>
    <w:rsid w:val="11D5D533"/>
    <w:rsid w:val="1215068B"/>
    <w:rsid w:val="1219B036"/>
    <w:rsid w:val="12257584"/>
    <w:rsid w:val="12A69E02"/>
    <w:rsid w:val="12B11C3C"/>
    <w:rsid w:val="12B63509"/>
    <w:rsid w:val="12E2508F"/>
    <w:rsid w:val="12FDED4D"/>
    <w:rsid w:val="13105282"/>
    <w:rsid w:val="13302B06"/>
    <w:rsid w:val="134AF5E1"/>
    <w:rsid w:val="135594CB"/>
    <w:rsid w:val="1390414F"/>
    <w:rsid w:val="13B46DFB"/>
    <w:rsid w:val="13CD75F4"/>
    <w:rsid w:val="13E9B1A7"/>
    <w:rsid w:val="1430E4FB"/>
    <w:rsid w:val="1431BB98"/>
    <w:rsid w:val="1465ED99"/>
    <w:rsid w:val="14823F8B"/>
    <w:rsid w:val="14AA7937"/>
    <w:rsid w:val="14B02E03"/>
    <w:rsid w:val="14F83893"/>
    <w:rsid w:val="156353E5"/>
    <w:rsid w:val="157DCEE1"/>
    <w:rsid w:val="15820BA6"/>
    <w:rsid w:val="1590A353"/>
    <w:rsid w:val="1590C78B"/>
    <w:rsid w:val="1599AA38"/>
    <w:rsid w:val="15B0C70C"/>
    <w:rsid w:val="15CB1665"/>
    <w:rsid w:val="15F03E10"/>
    <w:rsid w:val="162AB268"/>
    <w:rsid w:val="162F93AA"/>
    <w:rsid w:val="1647F344"/>
    <w:rsid w:val="168DEB91"/>
    <w:rsid w:val="169F4394"/>
    <w:rsid w:val="16A62ED0"/>
    <w:rsid w:val="16AA0987"/>
    <w:rsid w:val="16AC3079"/>
    <w:rsid w:val="170650F8"/>
    <w:rsid w:val="173B0DF8"/>
    <w:rsid w:val="175D7F78"/>
    <w:rsid w:val="17695C5A"/>
    <w:rsid w:val="176B1E0A"/>
    <w:rsid w:val="179D8E5B"/>
    <w:rsid w:val="17A5C8CB"/>
    <w:rsid w:val="17BBF598"/>
    <w:rsid w:val="17CD20BF"/>
    <w:rsid w:val="17F96127"/>
    <w:rsid w:val="180924A7"/>
    <w:rsid w:val="180EEF9C"/>
    <w:rsid w:val="18170F6F"/>
    <w:rsid w:val="181C1B01"/>
    <w:rsid w:val="18260FE0"/>
    <w:rsid w:val="182905EE"/>
    <w:rsid w:val="183B13F5"/>
    <w:rsid w:val="18593B11"/>
    <w:rsid w:val="186B8148"/>
    <w:rsid w:val="1873A4BA"/>
    <w:rsid w:val="187A8865"/>
    <w:rsid w:val="18A692B6"/>
    <w:rsid w:val="18B862ED"/>
    <w:rsid w:val="18C552C0"/>
    <w:rsid w:val="18E98261"/>
    <w:rsid w:val="18FBB2FE"/>
    <w:rsid w:val="19052CBB"/>
    <w:rsid w:val="192A427D"/>
    <w:rsid w:val="192E2FA8"/>
    <w:rsid w:val="193660F2"/>
    <w:rsid w:val="1938DA62"/>
    <w:rsid w:val="193FAC08"/>
    <w:rsid w:val="195C1591"/>
    <w:rsid w:val="1971EBAE"/>
    <w:rsid w:val="19839F26"/>
    <w:rsid w:val="199EB510"/>
    <w:rsid w:val="19A6B8D2"/>
    <w:rsid w:val="19AAB1D3"/>
    <w:rsid w:val="19CB4056"/>
    <w:rsid w:val="19D45FAD"/>
    <w:rsid w:val="1A17879E"/>
    <w:rsid w:val="1A1C9205"/>
    <w:rsid w:val="1A4D5C1D"/>
    <w:rsid w:val="1A6BF9D8"/>
    <w:rsid w:val="1A751CFB"/>
    <w:rsid w:val="1A7A754D"/>
    <w:rsid w:val="1A995FF6"/>
    <w:rsid w:val="1ABA99BA"/>
    <w:rsid w:val="1B5AC578"/>
    <w:rsid w:val="1B615CB4"/>
    <w:rsid w:val="1B8C64CD"/>
    <w:rsid w:val="1B8D20CA"/>
    <w:rsid w:val="1B983FFA"/>
    <w:rsid w:val="1BA2EF0C"/>
    <w:rsid w:val="1BAFD967"/>
    <w:rsid w:val="1BB4130B"/>
    <w:rsid w:val="1BE34862"/>
    <w:rsid w:val="1BEBF862"/>
    <w:rsid w:val="1C0E56C5"/>
    <w:rsid w:val="1C2CE1AE"/>
    <w:rsid w:val="1C335C6F"/>
    <w:rsid w:val="1C3BB64D"/>
    <w:rsid w:val="1C45FCEF"/>
    <w:rsid w:val="1C8BFA57"/>
    <w:rsid w:val="1CBA7B7B"/>
    <w:rsid w:val="1D45046D"/>
    <w:rsid w:val="1D8B5C22"/>
    <w:rsid w:val="1DAB8294"/>
    <w:rsid w:val="1DB41FEA"/>
    <w:rsid w:val="1DD01E57"/>
    <w:rsid w:val="1DF41657"/>
    <w:rsid w:val="1E148D4C"/>
    <w:rsid w:val="1E20EEFC"/>
    <w:rsid w:val="1E33B4A7"/>
    <w:rsid w:val="1E3CA4C4"/>
    <w:rsid w:val="1E414746"/>
    <w:rsid w:val="1E49A40B"/>
    <w:rsid w:val="1E710AB6"/>
    <w:rsid w:val="1E960207"/>
    <w:rsid w:val="1EC4C18C"/>
    <w:rsid w:val="1ECB9CD9"/>
    <w:rsid w:val="1EE20B72"/>
    <w:rsid w:val="1EEA39D3"/>
    <w:rsid w:val="1EFF2B4C"/>
    <w:rsid w:val="1F022DCC"/>
    <w:rsid w:val="1F1D6484"/>
    <w:rsid w:val="1F2E53C9"/>
    <w:rsid w:val="1F7A04F4"/>
    <w:rsid w:val="1F9E15B7"/>
    <w:rsid w:val="1FB814AF"/>
    <w:rsid w:val="1FB8F3BE"/>
    <w:rsid w:val="1FEC2AD6"/>
    <w:rsid w:val="20696741"/>
    <w:rsid w:val="206DBE1A"/>
    <w:rsid w:val="207B26F7"/>
    <w:rsid w:val="2096DABE"/>
    <w:rsid w:val="209A751E"/>
    <w:rsid w:val="20A093B0"/>
    <w:rsid w:val="20AF60C5"/>
    <w:rsid w:val="20E9A732"/>
    <w:rsid w:val="20F92AFB"/>
    <w:rsid w:val="21224D6C"/>
    <w:rsid w:val="2127C69D"/>
    <w:rsid w:val="21525AEC"/>
    <w:rsid w:val="215A080F"/>
    <w:rsid w:val="21622365"/>
    <w:rsid w:val="216B68A6"/>
    <w:rsid w:val="2178E808"/>
    <w:rsid w:val="21BF6361"/>
    <w:rsid w:val="21C32E3C"/>
    <w:rsid w:val="21C64935"/>
    <w:rsid w:val="21E337EF"/>
    <w:rsid w:val="21F1623B"/>
    <w:rsid w:val="21F9758C"/>
    <w:rsid w:val="21FC624E"/>
    <w:rsid w:val="220B02E8"/>
    <w:rsid w:val="220D3EA1"/>
    <w:rsid w:val="2265F48B"/>
    <w:rsid w:val="226E8711"/>
    <w:rsid w:val="2294340C"/>
    <w:rsid w:val="22950450"/>
    <w:rsid w:val="22E51F5C"/>
    <w:rsid w:val="22E93B87"/>
    <w:rsid w:val="232B1DAD"/>
    <w:rsid w:val="232CE85A"/>
    <w:rsid w:val="2332F8E0"/>
    <w:rsid w:val="234653E9"/>
    <w:rsid w:val="2360EFCE"/>
    <w:rsid w:val="236518A7"/>
    <w:rsid w:val="2369C6AD"/>
    <w:rsid w:val="2378A7E6"/>
    <w:rsid w:val="23792EAB"/>
    <w:rsid w:val="239832AF"/>
    <w:rsid w:val="239F4E76"/>
    <w:rsid w:val="23A7FCE8"/>
    <w:rsid w:val="23EE235C"/>
    <w:rsid w:val="242FF1CF"/>
    <w:rsid w:val="2455AE7B"/>
    <w:rsid w:val="2470ADAD"/>
    <w:rsid w:val="24AA451F"/>
    <w:rsid w:val="2501B45D"/>
    <w:rsid w:val="2508F39E"/>
    <w:rsid w:val="25104953"/>
    <w:rsid w:val="255E9618"/>
    <w:rsid w:val="2560E257"/>
    <w:rsid w:val="258A3AE0"/>
    <w:rsid w:val="25A23CEF"/>
    <w:rsid w:val="25AC6A8D"/>
    <w:rsid w:val="25BA14C0"/>
    <w:rsid w:val="25E3263F"/>
    <w:rsid w:val="25FB37C0"/>
    <w:rsid w:val="2669E15C"/>
    <w:rsid w:val="267DF419"/>
    <w:rsid w:val="269D84BE"/>
    <w:rsid w:val="26AB4FF1"/>
    <w:rsid w:val="26D26850"/>
    <w:rsid w:val="26E99774"/>
    <w:rsid w:val="26EB8FC1"/>
    <w:rsid w:val="2715AEFD"/>
    <w:rsid w:val="2718B1C0"/>
    <w:rsid w:val="27256AC2"/>
    <w:rsid w:val="27636DD8"/>
    <w:rsid w:val="2768399F"/>
    <w:rsid w:val="276E3ED2"/>
    <w:rsid w:val="276F0EFE"/>
    <w:rsid w:val="2788E3D0"/>
    <w:rsid w:val="279758B8"/>
    <w:rsid w:val="27ECE9D0"/>
    <w:rsid w:val="27F58BF8"/>
    <w:rsid w:val="27FA8423"/>
    <w:rsid w:val="281C9480"/>
    <w:rsid w:val="2820F5FF"/>
    <w:rsid w:val="2833CE3C"/>
    <w:rsid w:val="283AAC3D"/>
    <w:rsid w:val="284C1909"/>
    <w:rsid w:val="2852F964"/>
    <w:rsid w:val="28585AF0"/>
    <w:rsid w:val="28944276"/>
    <w:rsid w:val="28DF9C68"/>
    <w:rsid w:val="28E34C43"/>
    <w:rsid w:val="28FACA70"/>
    <w:rsid w:val="29083D05"/>
    <w:rsid w:val="2944FAB2"/>
    <w:rsid w:val="2970AC34"/>
    <w:rsid w:val="29ACEA4D"/>
    <w:rsid w:val="29AFF6F0"/>
    <w:rsid w:val="29BAE74B"/>
    <w:rsid w:val="29BEF16F"/>
    <w:rsid w:val="29D52177"/>
    <w:rsid w:val="29E39DA3"/>
    <w:rsid w:val="2A0765CF"/>
    <w:rsid w:val="2A0DD954"/>
    <w:rsid w:val="2A4E98B9"/>
    <w:rsid w:val="2A85FA4C"/>
    <w:rsid w:val="2A86EDD8"/>
    <w:rsid w:val="2AAAEE80"/>
    <w:rsid w:val="2ABEE61B"/>
    <w:rsid w:val="2AEFD7A0"/>
    <w:rsid w:val="2B00B80C"/>
    <w:rsid w:val="2B2641A7"/>
    <w:rsid w:val="2B3997C9"/>
    <w:rsid w:val="2B3A7A4E"/>
    <w:rsid w:val="2B468858"/>
    <w:rsid w:val="2B4BC751"/>
    <w:rsid w:val="2B593F54"/>
    <w:rsid w:val="2B611280"/>
    <w:rsid w:val="2B68092E"/>
    <w:rsid w:val="2B858033"/>
    <w:rsid w:val="2B877EEC"/>
    <w:rsid w:val="2BA1958D"/>
    <w:rsid w:val="2BCD4E96"/>
    <w:rsid w:val="2BD2790C"/>
    <w:rsid w:val="2BE709C2"/>
    <w:rsid w:val="2BF591B9"/>
    <w:rsid w:val="2C01C955"/>
    <w:rsid w:val="2C0F44B8"/>
    <w:rsid w:val="2C22BE39"/>
    <w:rsid w:val="2C3BAAC2"/>
    <w:rsid w:val="2CA84CF6"/>
    <w:rsid w:val="2CB23E31"/>
    <w:rsid w:val="2CE6D9EF"/>
    <w:rsid w:val="2CF065A7"/>
    <w:rsid w:val="2D691EF7"/>
    <w:rsid w:val="2D80251B"/>
    <w:rsid w:val="2DBDD50A"/>
    <w:rsid w:val="2DBEBEA0"/>
    <w:rsid w:val="2DC43E67"/>
    <w:rsid w:val="2DEAA9D8"/>
    <w:rsid w:val="2E38E742"/>
    <w:rsid w:val="2E836813"/>
    <w:rsid w:val="2EC17227"/>
    <w:rsid w:val="2EC2D5B6"/>
    <w:rsid w:val="2EC4D9D9"/>
    <w:rsid w:val="2EE66B20"/>
    <w:rsid w:val="2EEA5B9D"/>
    <w:rsid w:val="2EF33DAC"/>
    <w:rsid w:val="2F092A1E"/>
    <w:rsid w:val="2F1BF57C"/>
    <w:rsid w:val="2F440DA0"/>
    <w:rsid w:val="2F5A5EFB"/>
    <w:rsid w:val="2F7880FF"/>
    <w:rsid w:val="2F9CC1E6"/>
    <w:rsid w:val="2FDBE010"/>
    <w:rsid w:val="2FDFEDB8"/>
    <w:rsid w:val="30046620"/>
    <w:rsid w:val="3019AC4C"/>
    <w:rsid w:val="3034F6C6"/>
    <w:rsid w:val="306326CF"/>
    <w:rsid w:val="30862BFE"/>
    <w:rsid w:val="308A3895"/>
    <w:rsid w:val="309FF493"/>
    <w:rsid w:val="30D7FC42"/>
    <w:rsid w:val="30F01FEF"/>
    <w:rsid w:val="30F1E584"/>
    <w:rsid w:val="30FA0C06"/>
    <w:rsid w:val="310506E7"/>
    <w:rsid w:val="31216906"/>
    <w:rsid w:val="3135DD83"/>
    <w:rsid w:val="314703E0"/>
    <w:rsid w:val="314A4916"/>
    <w:rsid w:val="3165E452"/>
    <w:rsid w:val="317C6CB2"/>
    <w:rsid w:val="31E54849"/>
    <w:rsid w:val="3200543C"/>
    <w:rsid w:val="32010DFD"/>
    <w:rsid w:val="320A15B0"/>
    <w:rsid w:val="320CCF0A"/>
    <w:rsid w:val="32107FB1"/>
    <w:rsid w:val="322795D1"/>
    <w:rsid w:val="3231150B"/>
    <w:rsid w:val="32462F66"/>
    <w:rsid w:val="324F0572"/>
    <w:rsid w:val="3264FBC0"/>
    <w:rsid w:val="329F8833"/>
    <w:rsid w:val="32C8C4E1"/>
    <w:rsid w:val="32D0AA90"/>
    <w:rsid w:val="33193FD2"/>
    <w:rsid w:val="331B66E2"/>
    <w:rsid w:val="332F780A"/>
    <w:rsid w:val="335B4DB9"/>
    <w:rsid w:val="3371578C"/>
    <w:rsid w:val="33794512"/>
    <w:rsid w:val="3385F634"/>
    <w:rsid w:val="3396B936"/>
    <w:rsid w:val="33A11805"/>
    <w:rsid w:val="33BFC124"/>
    <w:rsid w:val="33DE5C81"/>
    <w:rsid w:val="33EAB8C8"/>
    <w:rsid w:val="3411DEC0"/>
    <w:rsid w:val="342152F0"/>
    <w:rsid w:val="3478EC7A"/>
    <w:rsid w:val="347EA4A2"/>
    <w:rsid w:val="347FC730"/>
    <w:rsid w:val="349AD348"/>
    <w:rsid w:val="34A1E020"/>
    <w:rsid w:val="34B94DE7"/>
    <w:rsid w:val="34C850A1"/>
    <w:rsid w:val="34C8CF62"/>
    <w:rsid w:val="35328997"/>
    <w:rsid w:val="354B44F2"/>
    <w:rsid w:val="356F5E46"/>
    <w:rsid w:val="358B7C33"/>
    <w:rsid w:val="358E82A1"/>
    <w:rsid w:val="358F40A9"/>
    <w:rsid w:val="35970FA6"/>
    <w:rsid w:val="35D81A96"/>
    <w:rsid w:val="35DAD534"/>
    <w:rsid w:val="35DEF9BD"/>
    <w:rsid w:val="35EE917F"/>
    <w:rsid w:val="35F01F4B"/>
    <w:rsid w:val="36003E67"/>
    <w:rsid w:val="3621EFE5"/>
    <w:rsid w:val="362FE0A0"/>
    <w:rsid w:val="363E54F2"/>
    <w:rsid w:val="367918FA"/>
    <w:rsid w:val="369A802B"/>
    <w:rsid w:val="36FE07E6"/>
    <w:rsid w:val="370F3617"/>
    <w:rsid w:val="374E9E3F"/>
    <w:rsid w:val="375C408C"/>
    <w:rsid w:val="376900CB"/>
    <w:rsid w:val="37DCA513"/>
    <w:rsid w:val="37E6C906"/>
    <w:rsid w:val="37F3E77E"/>
    <w:rsid w:val="37F882FA"/>
    <w:rsid w:val="382706F7"/>
    <w:rsid w:val="384ADADE"/>
    <w:rsid w:val="3865A39E"/>
    <w:rsid w:val="3867BEFD"/>
    <w:rsid w:val="38721214"/>
    <w:rsid w:val="388FAC91"/>
    <w:rsid w:val="3895AFC7"/>
    <w:rsid w:val="38B975E0"/>
    <w:rsid w:val="38C09988"/>
    <w:rsid w:val="38D8E7EC"/>
    <w:rsid w:val="38FC2A0C"/>
    <w:rsid w:val="390D200F"/>
    <w:rsid w:val="3934031E"/>
    <w:rsid w:val="393878E7"/>
    <w:rsid w:val="395582AC"/>
    <w:rsid w:val="39639AB6"/>
    <w:rsid w:val="39AB6559"/>
    <w:rsid w:val="39D3CB1F"/>
    <w:rsid w:val="39E6AB3F"/>
    <w:rsid w:val="39E8ACF5"/>
    <w:rsid w:val="3A05FABA"/>
    <w:rsid w:val="3A09A2F8"/>
    <w:rsid w:val="3A1FE54B"/>
    <w:rsid w:val="3A23D66A"/>
    <w:rsid w:val="3A38AF20"/>
    <w:rsid w:val="3A3F4986"/>
    <w:rsid w:val="3A42CF69"/>
    <w:rsid w:val="3A46D6D9"/>
    <w:rsid w:val="3A476FA0"/>
    <w:rsid w:val="3A671517"/>
    <w:rsid w:val="3AB00483"/>
    <w:rsid w:val="3AC56A88"/>
    <w:rsid w:val="3AED0ACA"/>
    <w:rsid w:val="3B15C517"/>
    <w:rsid w:val="3B2533AB"/>
    <w:rsid w:val="3B304ED4"/>
    <w:rsid w:val="3B8469A2"/>
    <w:rsid w:val="3BC7BB05"/>
    <w:rsid w:val="3BD47F81"/>
    <w:rsid w:val="3BD61494"/>
    <w:rsid w:val="3BEEE9E3"/>
    <w:rsid w:val="3C4C0EF6"/>
    <w:rsid w:val="3C570407"/>
    <w:rsid w:val="3C73C9EB"/>
    <w:rsid w:val="3CA6D79A"/>
    <w:rsid w:val="3CE2E18D"/>
    <w:rsid w:val="3CE8D772"/>
    <w:rsid w:val="3CF1628F"/>
    <w:rsid w:val="3D0BA8B9"/>
    <w:rsid w:val="3D13E2D6"/>
    <w:rsid w:val="3D14950A"/>
    <w:rsid w:val="3D206F86"/>
    <w:rsid w:val="3D4FC1B8"/>
    <w:rsid w:val="3D6147CE"/>
    <w:rsid w:val="3D70C0CE"/>
    <w:rsid w:val="3D8295B2"/>
    <w:rsid w:val="3D87E8CC"/>
    <w:rsid w:val="3DC68C40"/>
    <w:rsid w:val="3DE81C53"/>
    <w:rsid w:val="3DEF397D"/>
    <w:rsid w:val="3DFDC23D"/>
    <w:rsid w:val="3DFF4935"/>
    <w:rsid w:val="3E0B3298"/>
    <w:rsid w:val="3E0F9A4C"/>
    <w:rsid w:val="3E32D048"/>
    <w:rsid w:val="3E3341BB"/>
    <w:rsid w:val="3E6866D1"/>
    <w:rsid w:val="3E9B074C"/>
    <w:rsid w:val="3EA3AC2E"/>
    <w:rsid w:val="3EECE665"/>
    <w:rsid w:val="3F337C40"/>
    <w:rsid w:val="3F3F844E"/>
    <w:rsid w:val="3F41DFF7"/>
    <w:rsid w:val="3F65DFF9"/>
    <w:rsid w:val="3F96A6FA"/>
    <w:rsid w:val="3FB3DFCF"/>
    <w:rsid w:val="3FB7213F"/>
    <w:rsid w:val="3FC73E8D"/>
    <w:rsid w:val="400E0AEF"/>
    <w:rsid w:val="4039E528"/>
    <w:rsid w:val="4059128E"/>
    <w:rsid w:val="405CF606"/>
    <w:rsid w:val="4062744B"/>
    <w:rsid w:val="407212A7"/>
    <w:rsid w:val="410FF6D4"/>
    <w:rsid w:val="41116A9B"/>
    <w:rsid w:val="4159E1CB"/>
    <w:rsid w:val="415CE797"/>
    <w:rsid w:val="415DDD01"/>
    <w:rsid w:val="416FD0DC"/>
    <w:rsid w:val="41BA7008"/>
    <w:rsid w:val="41D3121C"/>
    <w:rsid w:val="41D313B1"/>
    <w:rsid w:val="41DBB258"/>
    <w:rsid w:val="421C9634"/>
    <w:rsid w:val="424D439E"/>
    <w:rsid w:val="428286AB"/>
    <w:rsid w:val="42BACC08"/>
    <w:rsid w:val="42C25173"/>
    <w:rsid w:val="42CB4886"/>
    <w:rsid w:val="42FB8BDE"/>
    <w:rsid w:val="42FBA51F"/>
    <w:rsid w:val="4336D86D"/>
    <w:rsid w:val="4345ABB1"/>
    <w:rsid w:val="434EF700"/>
    <w:rsid w:val="43689199"/>
    <w:rsid w:val="436A4D0E"/>
    <w:rsid w:val="4385F2AC"/>
    <w:rsid w:val="4398CDB4"/>
    <w:rsid w:val="439A150D"/>
    <w:rsid w:val="43A56768"/>
    <w:rsid w:val="43D4AF2B"/>
    <w:rsid w:val="442B3C91"/>
    <w:rsid w:val="44339C50"/>
    <w:rsid w:val="444BA59A"/>
    <w:rsid w:val="4468F8E1"/>
    <w:rsid w:val="4485EC7C"/>
    <w:rsid w:val="44970DBF"/>
    <w:rsid w:val="449F0675"/>
    <w:rsid w:val="44BD039F"/>
    <w:rsid w:val="44CB81E4"/>
    <w:rsid w:val="450DC70B"/>
    <w:rsid w:val="451FF9F6"/>
    <w:rsid w:val="45485FC5"/>
    <w:rsid w:val="4551A4AC"/>
    <w:rsid w:val="4585F433"/>
    <w:rsid w:val="45C70CF2"/>
    <w:rsid w:val="45F83B29"/>
    <w:rsid w:val="4627FAE8"/>
    <w:rsid w:val="4637DCCD"/>
    <w:rsid w:val="46A66243"/>
    <w:rsid w:val="46AC3DD3"/>
    <w:rsid w:val="46C3A161"/>
    <w:rsid w:val="46E2F2A8"/>
    <w:rsid w:val="47467F08"/>
    <w:rsid w:val="477109F6"/>
    <w:rsid w:val="477411C2"/>
    <w:rsid w:val="479B7A35"/>
    <w:rsid w:val="47AF92FC"/>
    <w:rsid w:val="4809A03C"/>
    <w:rsid w:val="480C8A2E"/>
    <w:rsid w:val="483087CC"/>
    <w:rsid w:val="4831EB76"/>
    <w:rsid w:val="4839041B"/>
    <w:rsid w:val="48418606"/>
    <w:rsid w:val="4845A953"/>
    <w:rsid w:val="4859688E"/>
    <w:rsid w:val="4882C784"/>
    <w:rsid w:val="4884DEC6"/>
    <w:rsid w:val="48A5CB75"/>
    <w:rsid w:val="48D26317"/>
    <w:rsid w:val="48D2D553"/>
    <w:rsid w:val="48D5F29C"/>
    <w:rsid w:val="48FD0EB9"/>
    <w:rsid w:val="490628EC"/>
    <w:rsid w:val="4907E8B9"/>
    <w:rsid w:val="492A0338"/>
    <w:rsid w:val="492DB25E"/>
    <w:rsid w:val="49333D7B"/>
    <w:rsid w:val="494EC451"/>
    <w:rsid w:val="495B3433"/>
    <w:rsid w:val="496046F0"/>
    <w:rsid w:val="49753215"/>
    <w:rsid w:val="49802A70"/>
    <w:rsid w:val="49862699"/>
    <w:rsid w:val="499115A2"/>
    <w:rsid w:val="499B1034"/>
    <w:rsid w:val="49C8DE37"/>
    <w:rsid w:val="49CB42A8"/>
    <w:rsid w:val="49CD046D"/>
    <w:rsid w:val="49F8A124"/>
    <w:rsid w:val="4A025E8C"/>
    <w:rsid w:val="4A1A936A"/>
    <w:rsid w:val="4A3B397D"/>
    <w:rsid w:val="4A58170B"/>
    <w:rsid w:val="4A7096AE"/>
    <w:rsid w:val="4AAA802D"/>
    <w:rsid w:val="4AC5D399"/>
    <w:rsid w:val="4B1FC108"/>
    <w:rsid w:val="4B404767"/>
    <w:rsid w:val="4B60B7E4"/>
    <w:rsid w:val="4B6C6B7B"/>
    <w:rsid w:val="4BA08385"/>
    <w:rsid w:val="4BA4512F"/>
    <w:rsid w:val="4C344225"/>
    <w:rsid w:val="4C3F59A7"/>
    <w:rsid w:val="4C5C6A03"/>
    <w:rsid w:val="4CA7FC1C"/>
    <w:rsid w:val="4CB68B36"/>
    <w:rsid w:val="4CFDFAB8"/>
    <w:rsid w:val="4D1DFC72"/>
    <w:rsid w:val="4D341AD4"/>
    <w:rsid w:val="4D44193F"/>
    <w:rsid w:val="4D606587"/>
    <w:rsid w:val="4D85AE7B"/>
    <w:rsid w:val="4D85C4E2"/>
    <w:rsid w:val="4D873262"/>
    <w:rsid w:val="4DA6DF3D"/>
    <w:rsid w:val="4DB8F3DE"/>
    <w:rsid w:val="4DCF1658"/>
    <w:rsid w:val="4E05F0A7"/>
    <w:rsid w:val="4E07460F"/>
    <w:rsid w:val="4E1A7924"/>
    <w:rsid w:val="4E397500"/>
    <w:rsid w:val="4E652BC6"/>
    <w:rsid w:val="4EBBB632"/>
    <w:rsid w:val="4EBEC18F"/>
    <w:rsid w:val="4EE468FB"/>
    <w:rsid w:val="4EE51367"/>
    <w:rsid w:val="4F189AFC"/>
    <w:rsid w:val="4F215D9B"/>
    <w:rsid w:val="4F4137C8"/>
    <w:rsid w:val="4FB7C85D"/>
    <w:rsid w:val="4FB8F46C"/>
    <w:rsid w:val="4FBF080D"/>
    <w:rsid w:val="4FC7448C"/>
    <w:rsid w:val="506199F8"/>
    <w:rsid w:val="508081BA"/>
    <w:rsid w:val="508C7825"/>
    <w:rsid w:val="509878CB"/>
    <w:rsid w:val="50AFD052"/>
    <w:rsid w:val="50BD1799"/>
    <w:rsid w:val="50C23004"/>
    <w:rsid w:val="50C999DD"/>
    <w:rsid w:val="50EE664A"/>
    <w:rsid w:val="50FAFCED"/>
    <w:rsid w:val="50FC92DF"/>
    <w:rsid w:val="5119C1B1"/>
    <w:rsid w:val="513F4AC2"/>
    <w:rsid w:val="514F6C4E"/>
    <w:rsid w:val="515DBC97"/>
    <w:rsid w:val="517F2072"/>
    <w:rsid w:val="5188B8C2"/>
    <w:rsid w:val="51A2CF4D"/>
    <w:rsid w:val="51BD5238"/>
    <w:rsid w:val="51BFFF1A"/>
    <w:rsid w:val="51C9D09B"/>
    <w:rsid w:val="52152414"/>
    <w:rsid w:val="521F3985"/>
    <w:rsid w:val="524CBA17"/>
    <w:rsid w:val="526A85D0"/>
    <w:rsid w:val="526DE7D9"/>
    <w:rsid w:val="5278AB87"/>
    <w:rsid w:val="5293D363"/>
    <w:rsid w:val="52979209"/>
    <w:rsid w:val="52D30216"/>
    <w:rsid w:val="52D5B2A9"/>
    <w:rsid w:val="52EDC158"/>
    <w:rsid w:val="53134C9B"/>
    <w:rsid w:val="53342A6E"/>
    <w:rsid w:val="533BD9E3"/>
    <w:rsid w:val="5387A628"/>
    <w:rsid w:val="53B6C2EE"/>
    <w:rsid w:val="53C62DDB"/>
    <w:rsid w:val="53C72417"/>
    <w:rsid w:val="53DF8539"/>
    <w:rsid w:val="54748BCE"/>
    <w:rsid w:val="54873677"/>
    <w:rsid w:val="549E423B"/>
    <w:rsid w:val="54A92238"/>
    <w:rsid w:val="54B9C4E6"/>
    <w:rsid w:val="54E7D142"/>
    <w:rsid w:val="55311EBF"/>
    <w:rsid w:val="55454899"/>
    <w:rsid w:val="555C65CF"/>
    <w:rsid w:val="555F4919"/>
    <w:rsid w:val="55C4569D"/>
    <w:rsid w:val="55D51936"/>
    <w:rsid w:val="55DA550C"/>
    <w:rsid w:val="55E5AC3F"/>
    <w:rsid w:val="55F92F97"/>
    <w:rsid w:val="56204364"/>
    <w:rsid w:val="5629D891"/>
    <w:rsid w:val="5634730A"/>
    <w:rsid w:val="5646A97A"/>
    <w:rsid w:val="5671AF60"/>
    <w:rsid w:val="567D9E3B"/>
    <w:rsid w:val="568545A0"/>
    <w:rsid w:val="568D9944"/>
    <w:rsid w:val="568E61A1"/>
    <w:rsid w:val="56A14F26"/>
    <w:rsid w:val="56A266F6"/>
    <w:rsid w:val="56C756E7"/>
    <w:rsid w:val="56D9C442"/>
    <w:rsid w:val="56EEEAC8"/>
    <w:rsid w:val="56F761EB"/>
    <w:rsid w:val="56FE2042"/>
    <w:rsid w:val="571AE603"/>
    <w:rsid w:val="572ED6F5"/>
    <w:rsid w:val="5734005F"/>
    <w:rsid w:val="575F2303"/>
    <w:rsid w:val="576162AD"/>
    <w:rsid w:val="57737293"/>
    <w:rsid w:val="5793F490"/>
    <w:rsid w:val="57D550DD"/>
    <w:rsid w:val="57E8AD66"/>
    <w:rsid w:val="5800FAC2"/>
    <w:rsid w:val="5803A3E2"/>
    <w:rsid w:val="58161841"/>
    <w:rsid w:val="582E758C"/>
    <w:rsid w:val="583E3757"/>
    <w:rsid w:val="5842B053"/>
    <w:rsid w:val="586A592B"/>
    <w:rsid w:val="587864A9"/>
    <w:rsid w:val="5891CB38"/>
    <w:rsid w:val="58CD8885"/>
    <w:rsid w:val="58E5896F"/>
    <w:rsid w:val="58EAA331"/>
    <w:rsid w:val="58FB4FE4"/>
    <w:rsid w:val="58FBF75F"/>
    <w:rsid w:val="5924D396"/>
    <w:rsid w:val="5996FC6D"/>
    <w:rsid w:val="59A715E9"/>
    <w:rsid w:val="59AC31D4"/>
    <w:rsid w:val="59AD4382"/>
    <w:rsid w:val="59CE83E3"/>
    <w:rsid w:val="5A0F1D65"/>
    <w:rsid w:val="5A197400"/>
    <w:rsid w:val="5A2573FE"/>
    <w:rsid w:val="5A2C199B"/>
    <w:rsid w:val="5A4A664A"/>
    <w:rsid w:val="5A581C93"/>
    <w:rsid w:val="5A6B1FD6"/>
    <w:rsid w:val="5A81925D"/>
    <w:rsid w:val="5A97C7C0"/>
    <w:rsid w:val="5AAA68E2"/>
    <w:rsid w:val="5AAB00C6"/>
    <w:rsid w:val="5AC358CD"/>
    <w:rsid w:val="5ACE2280"/>
    <w:rsid w:val="5AE0BBF3"/>
    <w:rsid w:val="5B2DD45A"/>
    <w:rsid w:val="5B351DFB"/>
    <w:rsid w:val="5B3C773D"/>
    <w:rsid w:val="5B43325D"/>
    <w:rsid w:val="5B65BBF1"/>
    <w:rsid w:val="5B8F2726"/>
    <w:rsid w:val="5BA3AF7B"/>
    <w:rsid w:val="5BB0056B"/>
    <w:rsid w:val="5C077182"/>
    <w:rsid w:val="5C31700F"/>
    <w:rsid w:val="5C545FC6"/>
    <w:rsid w:val="5C576F36"/>
    <w:rsid w:val="5C65755E"/>
    <w:rsid w:val="5C8E607C"/>
    <w:rsid w:val="5C9349F3"/>
    <w:rsid w:val="5CD9BACA"/>
    <w:rsid w:val="5CF176EA"/>
    <w:rsid w:val="5D4B3417"/>
    <w:rsid w:val="5D62E92C"/>
    <w:rsid w:val="5D7F8518"/>
    <w:rsid w:val="5D875FDA"/>
    <w:rsid w:val="5D91542C"/>
    <w:rsid w:val="5DC682E6"/>
    <w:rsid w:val="5DCF6882"/>
    <w:rsid w:val="5E2A30DD"/>
    <w:rsid w:val="5E346CD3"/>
    <w:rsid w:val="5E48E36E"/>
    <w:rsid w:val="5E72AA27"/>
    <w:rsid w:val="5E8559C5"/>
    <w:rsid w:val="5E90B025"/>
    <w:rsid w:val="5E943146"/>
    <w:rsid w:val="5EA1AC31"/>
    <w:rsid w:val="5EBB3587"/>
    <w:rsid w:val="5EC6B505"/>
    <w:rsid w:val="5EDAF33A"/>
    <w:rsid w:val="5F548753"/>
    <w:rsid w:val="5F560EE0"/>
    <w:rsid w:val="5F5F0241"/>
    <w:rsid w:val="5F8987D7"/>
    <w:rsid w:val="5F9F7E50"/>
    <w:rsid w:val="5FB9DD10"/>
    <w:rsid w:val="5FC6272D"/>
    <w:rsid w:val="600F4F17"/>
    <w:rsid w:val="601B8DE6"/>
    <w:rsid w:val="602281B9"/>
    <w:rsid w:val="603722DA"/>
    <w:rsid w:val="604FAB57"/>
    <w:rsid w:val="60616D36"/>
    <w:rsid w:val="6073013D"/>
    <w:rsid w:val="609D4B22"/>
    <w:rsid w:val="60A2EA44"/>
    <w:rsid w:val="60E6DB05"/>
    <w:rsid w:val="60EE3AF6"/>
    <w:rsid w:val="6103A8B1"/>
    <w:rsid w:val="612631EE"/>
    <w:rsid w:val="612FE57B"/>
    <w:rsid w:val="6134B8E4"/>
    <w:rsid w:val="61503221"/>
    <w:rsid w:val="6180A3FE"/>
    <w:rsid w:val="6181E599"/>
    <w:rsid w:val="619CC749"/>
    <w:rsid w:val="61B0B8EA"/>
    <w:rsid w:val="61C4E80D"/>
    <w:rsid w:val="61CEA138"/>
    <w:rsid w:val="61E5702B"/>
    <w:rsid w:val="61FACC37"/>
    <w:rsid w:val="61FD74F9"/>
    <w:rsid w:val="62186624"/>
    <w:rsid w:val="621AE702"/>
    <w:rsid w:val="626050AB"/>
    <w:rsid w:val="626FE15B"/>
    <w:rsid w:val="627B02A9"/>
    <w:rsid w:val="63263BFA"/>
    <w:rsid w:val="6346EFD9"/>
    <w:rsid w:val="637FB9B1"/>
    <w:rsid w:val="6385C976"/>
    <w:rsid w:val="63A178C6"/>
    <w:rsid w:val="64071E35"/>
    <w:rsid w:val="642F8E45"/>
    <w:rsid w:val="644569D5"/>
    <w:rsid w:val="645626F6"/>
    <w:rsid w:val="646F73C3"/>
    <w:rsid w:val="6486387B"/>
    <w:rsid w:val="648CE3C7"/>
    <w:rsid w:val="64966620"/>
    <w:rsid w:val="64B23410"/>
    <w:rsid w:val="64B4D9F1"/>
    <w:rsid w:val="64C5B891"/>
    <w:rsid w:val="64D077AE"/>
    <w:rsid w:val="64DA74CB"/>
    <w:rsid w:val="64DCCA7F"/>
    <w:rsid w:val="64F0B0B4"/>
    <w:rsid w:val="651A289E"/>
    <w:rsid w:val="6548330E"/>
    <w:rsid w:val="6577F7F3"/>
    <w:rsid w:val="658EB3F8"/>
    <w:rsid w:val="65A619E1"/>
    <w:rsid w:val="65B1F75B"/>
    <w:rsid w:val="65E1A79A"/>
    <w:rsid w:val="65F9D547"/>
    <w:rsid w:val="6628B428"/>
    <w:rsid w:val="6636297D"/>
    <w:rsid w:val="663A8240"/>
    <w:rsid w:val="663C7EC8"/>
    <w:rsid w:val="66751939"/>
    <w:rsid w:val="667C72DB"/>
    <w:rsid w:val="66EE5825"/>
    <w:rsid w:val="66EFDECC"/>
    <w:rsid w:val="670CB5FD"/>
    <w:rsid w:val="670F6DBF"/>
    <w:rsid w:val="671D773E"/>
    <w:rsid w:val="67528BFD"/>
    <w:rsid w:val="679803DB"/>
    <w:rsid w:val="67AB3D2A"/>
    <w:rsid w:val="67C4EEF5"/>
    <w:rsid w:val="68964328"/>
    <w:rsid w:val="689FE2D4"/>
    <w:rsid w:val="68AFC1FC"/>
    <w:rsid w:val="68E8B8A6"/>
    <w:rsid w:val="68E9ACB5"/>
    <w:rsid w:val="68F9353E"/>
    <w:rsid w:val="694796F9"/>
    <w:rsid w:val="694E3D06"/>
    <w:rsid w:val="696054EA"/>
    <w:rsid w:val="69678BDB"/>
    <w:rsid w:val="6994A1E6"/>
    <w:rsid w:val="6996E448"/>
    <w:rsid w:val="69AD059C"/>
    <w:rsid w:val="69B7A5DF"/>
    <w:rsid w:val="69CB7A80"/>
    <w:rsid w:val="69D8D86E"/>
    <w:rsid w:val="6A25616F"/>
    <w:rsid w:val="6A31A257"/>
    <w:rsid w:val="6A39279C"/>
    <w:rsid w:val="6A5184E5"/>
    <w:rsid w:val="6A7E68EA"/>
    <w:rsid w:val="6A84529F"/>
    <w:rsid w:val="6A9B9A4C"/>
    <w:rsid w:val="6A9F7F6A"/>
    <w:rsid w:val="6AAA84AB"/>
    <w:rsid w:val="6AE09D6F"/>
    <w:rsid w:val="6AF5E349"/>
    <w:rsid w:val="6B160219"/>
    <w:rsid w:val="6B3F851D"/>
    <w:rsid w:val="6B42A444"/>
    <w:rsid w:val="6B4BB18A"/>
    <w:rsid w:val="6B69AE1A"/>
    <w:rsid w:val="6B915798"/>
    <w:rsid w:val="6BA933F6"/>
    <w:rsid w:val="6BC744DE"/>
    <w:rsid w:val="6C11ABE9"/>
    <w:rsid w:val="6C1D1D18"/>
    <w:rsid w:val="6C290112"/>
    <w:rsid w:val="6C29951D"/>
    <w:rsid w:val="6C7A85A8"/>
    <w:rsid w:val="6C8E8A07"/>
    <w:rsid w:val="6C9A2E62"/>
    <w:rsid w:val="6CB58C3B"/>
    <w:rsid w:val="6CCE14CE"/>
    <w:rsid w:val="6CD59AD6"/>
    <w:rsid w:val="6CE58AA5"/>
    <w:rsid w:val="6CEEB7B5"/>
    <w:rsid w:val="6CEF0937"/>
    <w:rsid w:val="6D05887F"/>
    <w:rsid w:val="6D098F42"/>
    <w:rsid w:val="6D40D85B"/>
    <w:rsid w:val="6D485B0C"/>
    <w:rsid w:val="6D4FAF59"/>
    <w:rsid w:val="6D553B1A"/>
    <w:rsid w:val="6D8213E3"/>
    <w:rsid w:val="6D98BD65"/>
    <w:rsid w:val="6DF61268"/>
    <w:rsid w:val="6E28F2F5"/>
    <w:rsid w:val="6E802B1E"/>
    <w:rsid w:val="6EA35B22"/>
    <w:rsid w:val="6ECC8B49"/>
    <w:rsid w:val="6EF0193B"/>
    <w:rsid w:val="6F24F4B8"/>
    <w:rsid w:val="6F27F4A8"/>
    <w:rsid w:val="6F33634F"/>
    <w:rsid w:val="6F3B9E72"/>
    <w:rsid w:val="6F5B2BF0"/>
    <w:rsid w:val="6FB2266A"/>
    <w:rsid w:val="6FE44016"/>
    <w:rsid w:val="6FE9F006"/>
    <w:rsid w:val="7016959A"/>
    <w:rsid w:val="702151E3"/>
    <w:rsid w:val="70220BA9"/>
    <w:rsid w:val="7027A1AE"/>
    <w:rsid w:val="70291F74"/>
    <w:rsid w:val="702988AC"/>
    <w:rsid w:val="703D93CF"/>
    <w:rsid w:val="703F3B76"/>
    <w:rsid w:val="70427E0C"/>
    <w:rsid w:val="705BF743"/>
    <w:rsid w:val="709906E9"/>
    <w:rsid w:val="70BE487D"/>
    <w:rsid w:val="70E86540"/>
    <w:rsid w:val="712D966B"/>
    <w:rsid w:val="7163B996"/>
    <w:rsid w:val="716703B8"/>
    <w:rsid w:val="71868B6E"/>
    <w:rsid w:val="71B6C365"/>
    <w:rsid w:val="71C6778C"/>
    <w:rsid w:val="72233C05"/>
    <w:rsid w:val="72342C8B"/>
    <w:rsid w:val="7235FF4A"/>
    <w:rsid w:val="72378281"/>
    <w:rsid w:val="725CCBF5"/>
    <w:rsid w:val="72733AD4"/>
    <w:rsid w:val="7297070C"/>
    <w:rsid w:val="72BFFB86"/>
    <w:rsid w:val="72C246A1"/>
    <w:rsid w:val="72C8AA0A"/>
    <w:rsid w:val="72D06C73"/>
    <w:rsid w:val="72DCD171"/>
    <w:rsid w:val="72E9C72C"/>
    <w:rsid w:val="72F2C832"/>
    <w:rsid w:val="73225BCF"/>
    <w:rsid w:val="735B6F0A"/>
    <w:rsid w:val="73B2C0AF"/>
    <w:rsid w:val="73BCBF69"/>
    <w:rsid w:val="73ECFC8C"/>
    <w:rsid w:val="73FB61C6"/>
    <w:rsid w:val="741B17CA"/>
    <w:rsid w:val="74311105"/>
    <w:rsid w:val="743920A0"/>
    <w:rsid w:val="74630CC6"/>
    <w:rsid w:val="7476BAEA"/>
    <w:rsid w:val="7485978D"/>
    <w:rsid w:val="748A49A0"/>
    <w:rsid w:val="749B5A58"/>
    <w:rsid w:val="74B2A83D"/>
    <w:rsid w:val="74BFE4BD"/>
    <w:rsid w:val="74CDA4E6"/>
    <w:rsid w:val="74D64445"/>
    <w:rsid w:val="74DF84FC"/>
    <w:rsid w:val="750FE1B5"/>
    <w:rsid w:val="7515CEB5"/>
    <w:rsid w:val="754E9110"/>
    <w:rsid w:val="75519AE2"/>
    <w:rsid w:val="7556AF9F"/>
    <w:rsid w:val="756AD97E"/>
    <w:rsid w:val="75776147"/>
    <w:rsid w:val="75AF0760"/>
    <w:rsid w:val="75C57500"/>
    <w:rsid w:val="75D61E29"/>
    <w:rsid w:val="75EE1255"/>
    <w:rsid w:val="76128B4B"/>
    <w:rsid w:val="7638FAF0"/>
    <w:rsid w:val="765C0DB4"/>
    <w:rsid w:val="765F99CC"/>
    <w:rsid w:val="7664BF59"/>
    <w:rsid w:val="766C15C1"/>
    <w:rsid w:val="766EBBA2"/>
    <w:rsid w:val="76E52D6F"/>
    <w:rsid w:val="76ED1E17"/>
    <w:rsid w:val="76FC0284"/>
    <w:rsid w:val="76FD34DB"/>
    <w:rsid w:val="770075B2"/>
    <w:rsid w:val="7700E0C8"/>
    <w:rsid w:val="772E9954"/>
    <w:rsid w:val="77C9B9A8"/>
    <w:rsid w:val="77D00DBE"/>
    <w:rsid w:val="77D4CB51"/>
    <w:rsid w:val="77FA89D2"/>
    <w:rsid w:val="780F67D7"/>
    <w:rsid w:val="7822FD45"/>
    <w:rsid w:val="782864A6"/>
    <w:rsid w:val="7882DE44"/>
    <w:rsid w:val="788631D2"/>
    <w:rsid w:val="7890E28C"/>
    <w:rsid w:val="78BEC6FB"/>
    <w:rsid w:val="78DB7211"/>
    <w:rsid w:val="79075A7E"/>
    <w:rsid w:val="790E240D"/>
    <w:rsid w:val="7947E415"/>
    <w:rsid w:val="795CEFA0"/>
    <w:rsid w:val="796F049D"/>
    <w:rsid w:val="797166A8"/>
    <w:rsid w:val="7972FA5B"/>
    <w:rsid w:val="7997C84C"/>
    <w:rsid w:val="79B58EAF"/>
    <w:rsid w:val="7A04BE96"/>
    <w:rsid w:val="7A188D5C"/>
    <w:rsid w:val="7A2C71C1"/>
    <w:rsid w:val="7A515087"/>
    <w:rsid w:val="7A7A9273"/>
    <w:rsid w:val="7A9C28B3"/>
    <w:rsid w:val="7AAAEB43"/>
    <w:rsid w:val="7AEE9157"/>
    <w:rsid w:val="7B2B7576"/>
    <w:rsid w:val="7B327D32"/>
    <w:rsid w:val="7B61EA7E"/>
    <w:rsid w:val="7B920C95"/>
    <w:rsid w:val="7BA2AA45"/>
    <w:rsid w:val="7BAC8DBF"/>
    <w:rsid w:val="7BBD653E"/>
    <w:rsid w:val="7BCF73A7"/>
    <w:rsid w:val="7BDA5FE3"/>
    <w:rsid w:val="7BF4A6E9"/>
    <w:rsid w:val="7C0ABE67"/>
    <w:rsid w:val="7C108A64"/>
    <w:rsid w:val="7C2D8AB4"/>
    <w:rsid w:val="7C370599"/>
    <w:rsid w:val="7C388CD5"/>
    <w:rsid w:val="7C3E7BED"/>
    <w:rsid w:val="7C40221B"/>
    <w:rsid w:val="7C6641DE"/>
    <w:rsid w:val="7C6A05F0"/>
    <w:rsid w:val="7C8A8094"/>
    <w:rsid w:val="7CA05A1F"/>
    <w:rsid w:val="7CB83A2C"/>
    <w:rsid w:val="7CD2FDD4"/>
    <w:rsid w:val="7D026CA1"/>
    <w:rsid w:val="7D046D4E"/>
    <w:rsid w:val="7D1F29DC"/>
    <w:rsid w:val="7D2CCF83"/>
    <w:rsid w:val="7D442BEB"/>
    <w:rsid w:val="7D48915F"/>
    <w:rsid w:val="7D4C3CC0"/>
    <w:rsid w:val="7D4F1074"/>
    <w:rsid w:val="7D6D6F17"/>
    <w:rsid w:val="7DB77CF5"/>
    <w:rsid w:val="7DC20E99"/>
    <w:rsid w:val="7DCE5285"/>
    <w:rsid w:val="7DD5FF1A"/>
    <w:rsid w:val="7DE3013F"/>
    <w:rsid w:val="7DE52BF1"/>
    <w:rsid w:val="7E0EF20F"/>
    <w:rsid w:val="7E49C872"/>
    <w:rsid w:val="7E50F454"/>
    <w:rsid w:val="7E5FC892"/>
    <w:rsid w:val="7E79792A"/>
    <w:rsid w:val="7E8DB613"/>
    <w:rsid w:val="7E998D44"/>
    <w:rsid w:val="7EDA4B07"/>
    <w:rsid w:val="7EF0884F"/>
    <w:rsid w:val="7EF9DAA1"/>
    <w:rsid w:val="7F093F78"/>
    <w:rsid w:val="7F4C3094"/>
    <w:rsid w:val="7F72CF2A"/>
    <w:rsid w:val="7F82D68B"/>
    <w:rsid w:val="7F8FF77F"/>
    <w:rsid w:val="7F942975"/>
    <w:rsid w:val="7FCC6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A16D37"/>
  <w15:chartTrackingRefBased/>
  <w15:docId w15:val="{C56F4A21-CF21-F741-B178-8357191E3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1794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CA"/>
    </w:rPr>
  </w:style>
  <w:style w:type="character" w:customStyle="1" w:styleId="apple-tab-span">
    <w:name w:val="apple-tab-span"/>
    <w:basedOn w:val="Policepardfaut"/>
    <w:rsid w:val="00C17947"/>
  </w:style>
  <w:style w:type="character" w:styleId="Marquedecommentaire">
    <w:name w:val="annotation reference"/>
    <w:basedOn w:val="Policepardfaut"/>
    <w:uiPriority w:val="99"/>
    <w:semiHidden/>
    <w:unhideWhenUsed/>
    <w:rsid w:val="00C1794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1794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1794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1794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17947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913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20/10/relationships/intelligence" Target="intelligence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75</Words>
  <Characters>2617</Characters>
  <Application>Microsoft Office Word</Application>
  <DocSecurity>0</DocSecurity>
  <Lines>21</Lines>
  <Paragraphs>6</Paragraphs>
  <ScaleCrop>false</ScaleCrop>
  <Company/>
  <LinksUpToDate>false</LinksUpToDate>
  <CharactersWithSpaces>3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Beaulieu</dc:creator>
  <cp:keywords/>
  <dc:description/>
  <cp:lastModifiedBy>Touati, Nassera</cp:lastModifiedBy>
  <cp:revision>3</cp:revision>
  <dcterms:created xsi:type="dcterms:W3CDTF">2023-11-06T15:54:00Z</dcterms:created>
  <dcterms:modified xsi:type="dcterms:W3CDTF">2023-11-06T15:55:00Z</dcterms:modified>
</cp:coreProperties>
</file>